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1672E" w14:textId="77777777" w:rsidR="00AF5E52" w:rsidRPr="00AF5E52" w:rsidRDefault="00AF5E52">
      <w:pPr>
        <w:rPr>
          <w:rFonts w:ascii="Courier" w:hAnsi="Courier"/>
          <w:sz w:val="18"/>
          <w:szCs w:val="18"/>
        </w:rPr>
      </w:pPr>
      <w:r w:rsidRPr="00AF5E52">
        <w:rPr>
          <w:rFonts w:ascii="Courier" w:hAnsi="Courier"/>
          <w:sz w:val="18"/>
          <w:szCs w:val="18"/>
        </w:rPr>
        <w:t>&gt;</w:t>
      </w:r>
      <w:proofErr w:type="spellStart"/>
      <w:r w:rsidRPr="00AF5E52">
        <w:rPr>
          <w:rFonts w:ascii="Courier" w:hAnsi="Courier"/>
          <w:sz w:val="18"/>
          <w:szCs w:val="18"/>
        </w:rPr>
        <w:t>SpiHIF</w:t>
      </w:r>
      <w:proofErr w:type="spellEnd"/>
      <w:r w:rsidRPr="00AF5E52">
        <w:rPr>
          <w:rFonts w:ascii="Symbol" w:hAnsi="Symbol"/>
          <w:sz w:val="18"/>
          <w:szCs w:val="18"/>
        </w:rPr>
        <w:t></w:t>
      </w:r>
      <w:r w:rsidRPr="00AF5E52">
        <w:rPr>
          <w:rFonts w:ascii="Courier" w:hAnsi="Courier"/>
          <w:sz w:val="18"/>
          <w:szCs w:val="18"/>
        </w:rPr>
        <w:t xml:space="preserve"> </w:t>
      </w:r>
      <w:proofErr w:type="spellStart"/>
      <w:r w:rsidRPr="00AF5E52">
        <w:rPr>
          <w:rFonts w:ascii="Courier" w:hAnsi="Courier"/>
          <w:sz w:val="18"/>
          <w:szCs w:val="18"/>
        </w:rPr>
        <w:t>cDNA</w:t>
      </w:r>
      <w:proofErr w:type="spellEnd"/>
    </w:p>
    <w:p w14:paraId="25203E28" w14:textId="77777777" w:rsidR="00AF5E52" w:rsidRDefault="00AF5E52">
      <w:pPr>
        <w:rPr>
          <w:rFonts w:ascii="Courier" w:hAnsi="Courier"/>
          <w:sz w:val="18"/>
          <w:szCs w:val="18"/>
        </w:rPr>
      </w:pPr>
      <w:r w:rsidRPr="00AF5E52">
        <w:rPr>
          <w:rFonts w:ascii="Courier" w:hAnsi="Courier"/>
          <w:sz w:val="18"/>
          <w:szCs w:val="18"/>
        </w:rPr>
        <w:t>GTTTTCAAGTTTTCAATACAGCAATGCCACTTCATATCTCATCCAAACACATCACGCTACCAAACGATTCGGCTCCACTGGAACAAATTCACGAAAGATCTAAACTAACAGGGATTTAGAACCCAACGCCGTATCTTTCCGCGGGGACGGATTCAACAAAAAGGTTTACGCCGTTAATTTTCCACCCTGGAACACCTTTAAGCAAAGAGGGATTACTTCACAATCCTCGACAGAGATTCGAGACTGTGGAGAAACCTTTGGAGCAACCAAATTCATCGAGAACAGATCACCGGACGAAGACAACAACAACATCCGTTCAGATAAAAATGGCGAGCAAGGCAGTAAAGACTAGTGAGAATCAGAAGAAGAGAAGATCACGTGATGCAGCTCGATCCAGGAGAGGACAGCAGAATGATGAGTTTGTGGAGCTTGCCAATCAGCTGCCATTGCCTGCAGGACTGTCATCGCAGCTTGACAGATTGTGCATCATGCGGCTGGTCAACAGCTACATTAAAATGAAAAACCTTCTTCAATCTCTGGTGTCCCAAGACACGAAGAAGATTGTCTCTCTTAATGTAGCAGATACCATGGTATACGACAAGGCGTCACTGGAGGCACTAGATGGGTTCGTCTTTGTTGTAACACCAGATGGCCAGTGCATTTATGTGTCAGATAACATAACCCATTATATGGGACTCACACAGATTGAAGTAACTGGTAACAGTTTCTACAAATATATCCATCCCTGCGATCATGAAGAACTGTCCAATCAGCTTGGAGGACAGATTCCACTGGAAGACATGGAAATCTTTGATGGCCTGTTCTGTTCGGATTCTGTCTTTATGATGAGCAACCACCTGAAGGGCGGATCAAAAAAATCCATCCATGAGAACCCACACAAGTCATTCTTCTTGCGCATAAAAAGCACATTGACGAGCAGAGGAAAGAATGTTAACCTTCGAGCCTCAACCTACAGAGTCGTCCACTGCACTGGTTGCATGAAAATGTCTGTGAAAGTGTCAGACTCAGGAGAAGAAGAAAAGGTTCCATTATTCATGGTCGCCATTGGAGTACCACTTATGTTCACATCCACTTTTGAAGTTCCGCTGGACAGAGCCACATTTACCAGTCGTCACAGCCTTGACATGAAATTCCTTTCATGTGATGACAGTGTATCAGACCTCCTTGGTTTCACACCAGCAGAGATTGTTGGCAAGTCTTGGTATCACTTCCAACATGCATGTGACTTGGACACAGCATTAGCATGTCACAAGACATTGCTGACCAAGGGGCAGTCTGTGAGCAAATACTACCGATTCTTGGTTCGTAATGGAGGATGGGTGTGGCTTCAGACCAAGGCCAACATTGTTTATGACAGTAAGACATGCCAGCCGCAGTTTGTCCTCTGCACAAATTACATCATCATGAGAGTTGATGAGGAGGATTTTGTACTGTCCACTGAACAACTCAACCCCATTCCTGCTCCTCTGGGTCTGGACCTTGTGGTGAAAAAAGAAAATGAAAAGGGAAGGGGAAGGGGAACTAGGAGAAAACATTCCATTGTGCTGGAGGAACGTACCAAGGTGCTGAAGGCAACAGCTAATGAACAGCGTCCAAGTGCAGACATCAAACCAAAGAAGGAGAGCAACCTAAAATCCTGCTGTATGAAGACACTCCCAAAACAGGCAGCAAAGAAATCCTGTCAGTGTCTTGAGGATGTTGACTGTGAGCATATTAATTTTCAGGAGTGCATTCCAGTGGCATGGGACACCAATGATGACCTCATTGAGCAACAAAAGGAATATGAAGAGCTGCTGCAAACACACTATGGTGTTACTGATGACTTTCCCAGTCCCACCCAGTCAGAAAACAGCACTGCTGAAAATAGAGTCCCCTACATTCCTTCTCCAAGTAACGACCAAAACATTGACAAAGGGAAGGTAGCTAATGAGGAGGAAGAAAATTTTGATGAACGTGCTCCATTTATTCCACTTTCTATCATGGACTCAGAGCTGGATTGTGATGATGATTTAATAGTTGAGATTCCTTTCCTTGATTCACCAATGATACCATCACCCTCATCATGGCTACTAAATGCTGACGAAAGCATTCCATCTCCAGGAAGTTCTGCTATGCTGCCTCCAGCCAACCCTCCACCCTACAACTGTCGCCCTAGTCTGTCAAACTCAAGCTCACCTGTGTTAAACAGAAAGGAGATCCCTATGGCTGTTAAACGCAATGGGTATGTGACAAACGAGACAGCTTACAAAGGGAAAGCACTGTTTCCAAACATCAGTCCCTGGGAGGCTGAAGTGAATGCACCAGTTCAGAATATTAATCTTTTGCAAGGTGAAGACCTGCTTGAAGCGCTTGAATGTGGCGACTTCTTGTGACCTTTGACTGATAGACTAAAGCCACCTGTATGTCTCATCTAGGAGTGACAGTCGGAGGACCTATTTCAATTATCTGTAGGTTATATACTCAACTTTACAAGTTGTTTGCATTGAATTTCTGATTGTATAGCAATATGCAATTCCAGTAATCTTCATCAGGGAACGTATGTCACTGATTCACTCATATTTAGCTTTAAGTTTGGAATTTTTTAGTTTGTTTTTCTGTTTGATGATAGAGTGGTGGAGTGGTGAGCATTATGGACTCCGAATAGAAAGGTTCGAGCCCTGGCCGAGTCCTTATGCATGACATGTTACCCTCCTACTGCCTCTCTCCACCCAGGGCAGGGTTGTTTAAAGCTGGGTTAAGATAACCTTGGGTTAGTGCGATATCTGGTTTCGGATCTGAAAGCTCTAAAGAAAATTTAGTATAATTCCTTTGAAGTACAATTCAATGATTGAATGCTCCAAAAAGAATAGAAAAAGTATCAGAAACAGCTTTTGAACAAAGGAATAACTTAAGAAACTCAGATTAAGAATCTGACGTTGGGTTTGGGCTAATCAGCCTTTGAACACCTGGGCCTGCAGAAATAGAAATGGGTACCAGTTAGCTTTCAGGGAAACCCAAAATAATTGAGGAGGACTGGGGAATAGCTGTTATGGACTGTCATCCTATCCCATGTAGATATACAACTAGAAATATGTGCAAATCAGGGATAAGCAGCCACAGGCCACAGTTTTGAGCTTCTTGGTCCTAAGATTTAACAATACCTTTTTTTCCTTAATAGGGAAATATGAATAAGCAATAAAGTTACCTGTACTGATGTGGTGTAGACAAACTTTTTGCAAGTTGATTGTGTTGTGTTTGCCACTCAACAGATTTTTGACATGTTTTCCAAATGTGAGGCACACTAGAAGGCAACTTGACAGTATATAACAATATTAAAAAATTGTCTCAAGTTTAGGAAAAAGATATCTTTAGTGAGTTCTCATTCAGAAATTTATGCCTGCTGCATTTGCAGAGAAGGTGTCTAAAACCTTGTTGAGTGGCAGGGTAACAATTATCACTACCAGTTTTTGATTCTGGTGAAAAAGAAGCATACTGAGTTAAATCATTCTTCAAAGAGCAAAATCTTAAGCTGTGCCTCACAGATACCAAGGCAGTAAATGCAGAAAATCCTAGGAGCAGGACTTATTTCTCAACTGCAGTTGGTTATCAAGTTTAAAATTGTCCAGACTGTTTGGATTCAAACAAAAGAACTTCTAGCTTCACTCAGCAGGTTTAATGACACTAAGATTGTCCTCGTAGAGTGGTAGTTTAAATTGTGTGTATACATTCAGTCACAACAGTATTAGTCCAAAGAAAACATAGTATTTTATAGTAGCTTCAAAATTAGTTGTAGTATACTACAAGATTTTACTCATATAGTGCAGTATTGAATGTAGTGTATGTCTATGGCTGAGTGCATTGTGTGCCTCCTTTGTTTTCTTTGTGGTGGTGTGAATGTTTGTCCTACTGATCACTTGATGGCTTCTTTGTGCCTGTGTCAGTTTGGTCATTTGGGAATGGAATGTTCTAAAGGGAATCAAATGTTATAAAGATCTGCATTAGGAATTTTGTAACTTTACAGTGTAGTGTGTTTGAATGCTCTTGTTGGTCTGCTAGTCTAACTTGCAGAGGTGTGTGGAAAGCCTTCAATGTAGAATCACAATTTATTTCACCAATAGTGATGCATATAAACTTAAAAAAAAAAGTATTGAGTGATTGATATAGCTACAGGCATATTTAGTAAGGTTGTATTGTTGGCAAAAACTGACAACTTGAGTAAACTTCTCAAGAGCTTTACATCTTTGAATTCTTCATCATTAAAATCAAAACATGTACAGGTATAGATGCTGGTCAATGATCTACAGGATGAGGAACTCTGAAATCCTTTCCCATAAATGAGTAGGAAAGTTGCTAGTTCAGAAGTGAAATCTTTTGATCCCTTATAACCATTTTTTCTTCATTGAAGCTCTCATTTGGGAACTCAACAGTTTCAATAAATCATCTCTTTTGCACAAAACCCTGACATATCTTCCCTCAATCCTGTTGTAGGAGTTCAAACAAGATCACATAGATCCCGTGGAAAATTCATTCTGGCCTGGGTTTGTTGCCTTTTACATGATCATTAAAACTTCATTGCTTTACAATCATTTTATCTGACCAACTTAAAATCATGTGTGAGAAAGTAATTCCTATTCAGAAAACAACTGAAATACCATTAAAAAGATTCTGAACTGGACTGTTGGGCTTTCTTTGAGCTCAAAATACTTGGGCTGTCGGGCAGTTTGTGGGAAATTTCAGCAAAATCAATCCATCTCTCATCAATCACACAGCTCCAACCTGCAACAATTTTCCCATCTTGTCTAGAAACCTCCATAGCTCTGCCCTTTTCAAACACTGGTTTGGAAAACTAACAAAGTTCTATGCCCTATAATGAACCCTATGTGTAGTTGTAGAAATTCGGCCTGAGAAAAAAAAAGGAAAAAAAAATTCAGGGCCATACAGGATTTGAACCCATGACCTCTGCGATACCGGTGCAGTGCTCTACCAACTGAGCTAACAAGCCAACTGGGAGTAGGCCGTTAAGTTCGAATCCCATATAGGCCTGATTTTTTTTCGGGTCTGATTTTCGCTGTTGCTTGGATGGCGC</w:t>
      </w:r>
    </w:p>
    <w:p w14:paraId="60FD5454" w14:textId="77777777" w:rsidR="00AF5E52" w:rsidRDefault="00AF5E52">
      <w:pPr>
        <w:rPr>
          <w:rFonts w:ascii="Courier" w:hAnsi="Courier"/>
          <w:sz w:val="18"/>
          <w:szCs w:val="18"/>
        </w:rPr>
      </w:pPr>
    </w:p>
    <w:p w14:paraId="71990583" w14:textId="662E07C7" w:rsidR="00AF5E52" w:rsidRDefault="00AF5E52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 w:rsidR="002D33A0">
        <w:rPr>
          <w:rFonts w:ascii="Courier" w:hAnsi="Courier"/>
          <w:sz w:val="18"/>
          <w:szCs w:val="18"/>
        </w:rPr>
        <w:t>Genome</w:t>
      </w:r>
      <w:proofErr w:type="spellEnd"/>
      <w:r w:rsidR="002D33A0">
        <w:rPr>
          <w:rFonts w:ascii="Courier" w:hAnsi="Courier"/>
          <w:sz w:val="18"/>
          <w:szCs w:val="18"/>
        </w:rPr>
        <w:t xml:space="preserve"> </w:t>
      </w:r>
      <w:proofErr w:type="spellStart"/>
      <w:r w:rsidR="002D33A0">
        <w:rPr>
          <w:rFonts w:ascii="Courier" w:hAnsi="Courier"/>
          <w:sz w:val="18"/>
          <w:szCs w:val="18"/>
        </w:rPr>
        <w:t>s</w:t>
      </w:r>
      <w:r>
        <w:rPr>
          <w:rFonts w:ascii="Courier" w:hAnsi="Courier"/>
          <w:sz w:val="18"/>
          <w:szCs w:val="18"/>
        </w:rPr>
        <w:t>caffold</w:t>
      </w:r>
      <w:proofErr w:type="spellEnd"/>
      <w:r w:rsidR="00E6626D">
        <w:rPr>
          <w:rFonts w:ascii="Courier" w:hAnsi="Courier"/>
          <w:sz w:val="18"/>
          <w:szCs w:val="18"/>
        </w:rPr>
        <w:t xml:space="preserve"> </w:t>
      </w:r>
      <w:proofErr w:type="spellStart"/>
      <w:r w:rsidR="00E6626D">
        <w:rPr>
          <w:rFonts w:ascii="Courier" w:hAnsi="Courier"/>
          <w:sz w:val="18"/>
          <w:szCs w:val="18"/>
        </w:rPr>
        <w:t>containing</w:t>
      </w:r>
      <w:proofErr w:type="spellEnd"/>
      <w:r w:rsidR="00E6626D">
        <w:rPr>
          <w:rFonts w:ascii="Courier" w:hAnsi="Courier"/>
          <w:sz w:val="18"/>
          <w:szCs w:val="18"/>
        </w:rPr>
        <w:t xml:space="preserve"> the </w:t>
      </w:r>
      <w:proofErr w:type="spellStart"/>
      <w:r w:rsidR="00E6626D" w:rsidRPr="00AF5E52">
        <w:rPr>
          <w:rFonts w:ascii="Courier" w:hAnsi="Courier"/>
          <w:sz w:val="18"/>
          <w:szCs w:val="18"/>
        </w:rPr>
        <w:t>SpiHIF</w:t>
      </w:r>
      <w:proofErr w:type="spellEnd"/>
      <w:r w:rsidR="00E6626D" w:rsidRPr="00AF5E52">
        <w:rPr>
          <w:rFonts w:ascii="Symbol" w:hAnsi="Symbol"/>
          <w:sz w:val="18"/>
          <w:szCs w:val="18"/>
        </w:rPr>
        <w:t></w:t>
      </w:r>
      <w:r w:rsidR="00E6626D">
        <w:rPr>
          <w:rFonts w:ascii="Symbol" w:hAnsi="Symbol"/>
          <w:sz w:val="18"/>
          <w:szCs w:val="18"/>
        </w:rPr>
        <w:t></w:t>
      </w:r>
      <w:r w:rsidR="00E6626D" w:rsidRPr="00E6626D">
        <w:rPr>
          <w:rFonts w:ascii="Courier" w:hAnsi="Courier"/>
          <w:sz w:val="18"/>
          <w:szCs w:val="18"/>
        </w:rPr>
        <w:t></w:t>
      </w:r>
      <w:r w:rsidR="00E6626D" w:rsidRPr="00E6626D">
        <w:rPr>
          <w:rFonts w:ascii="Courier" w:hAnsi="Courier"/>
          <w:sz w:val="18"/>
          <w:szCs w:val="18"/>
        </w:rPr>
        <w:t></w:t>
      </w:r>
      <w:r w:rsidR="00E6626D" w:rsidRPr="00E6626D">
        <w:rPr>
          <w:rFonts w:ascii="Courier" w:hAnsi="Courier"/>
          <w:sz w:val="18"/>
          <w:szCs w:val="18"/>
        </w:rPr>
        <w:t></w:t>
      </w:r>
      <w:r w:rsidR="00E6626D" w:rsidRPr="00E6626D">
        <w:rPr>
          <w:rFonts w:ascii="Courier" w:hAnsi="Courier"/>
          <w:sz w:val="18"/>
          <w:szCs w:val="18"/>
        </w:rPr>
        <w:t></w:t>
      </w:r>
    </w:p>
    <w:p w14:paraId="16755B1E" w14:textId="426BB74F" w:rsidR="00AF5E52" w:rsidRDefault="00E6626D">
      <w:pPr>
        <w:rPr>
          <w:rFonts w:ascii="Courier" w:hAnsi="Courier"/>
          <w:sz w:val="18"/>
          <w:szCs w:val="18"/>
        </w:rPr>
      </w:pPr>
      <w:r w:rsidRPr="00E6626D">
        <w:rPr>
          <w:rFonts w:ascii="Courier" w:hAnsi="Courier"/>
          <w:sz w:val="18"/>
          <w:szCs w:val="18"/>
        </w:rPr>
        <w:t>GTATAATGAATTTGATTGTGTGACTCTGCTAGCTATGTTCTAATTGTCTTTGTTACAAGTTCTTGAACACCTTCCTCGCAGTTTTTGCAATCAAAGTCTTTTCAACAGTTAGGTTCCCTGAACTTTTCTAAAAACATTTATTGCAGATAGCTTCATTACAAGGTGGTTACTATAATTCTTCTGTTGTTCACATGTAGGTAGACTACATTGTAACACCCACAAGGATTATCCAATGCCAAGGACATAAACAGAGCCCAGTTGGAATACAGTGGTCAAAAGTCACACCTCAAATGTTGAAAGATATTCCTGTATTGAAAGATCTTAGAGAAAAAGAGAGAAGAGTTGGAAAGAATGTCACTTTGAATGAGTGACTTATTGACAAGATTCTGTTGATAATTGGGTTCCTTGGATAACC</w:t>
      </w:r>
      <w:r w:rsidRPr="00E6626D">
        <w:rPr>
          <w:rFonts w:ascii="Courier" w:hAnsi="Courier"/>
          <w:sz w:val="18"/>
          <w:szCs w:val="18"/>
        </w:rPr>
        <w:lastRenderedPageBreak/>
        <w:t>TCAATAATGTTTCTTTTTTATATGATTCATTTAGTTTGTAAGAACATGTGACATATGTGACTATGCCTTATGTGCCACTTGTTAAATGTTCTTAGTGCATTTTTACATCATCTGTGATTTGTTACTGAACAGATGCATAGCACTGCACCAGTATTGCAGAGGTCATGGGTTCAAATCCTGTATGGCCCTGAATTTTTTTTTCCTTTTTTTTTCTCAGGCCGAATTTCTACAACTACACATAGGGTTCATTATAGGGCATAGAACTTTGTTAGTTTTCCAAACCAGTGTTTGAAAAGGGCAGAGCTATGGAGGTTTCTAGACAAGATGGGAAAATTGTTGCAGGTTGGAGCTGTGTGATTGATGAGAGATGGATTGATTTTGCTGAAATTTCCCACAAACTGCCCGACAGCCCAAGTATTTTGAGCTCAAAGAAAGCCCAACAGTCCAGTTCAGAATCTTTTTAATGGTATTTCAGTTGTTTTCCGAATAGGAATTACTTTCTCACACATCATTTTAAGTTGATCAGATAAAATGATTGTAAAGCAATGAAGTTTTAATGATCATGTAAAAGGCAACAAACCCAGGCGAGAATGAATTTTCCACGGGATCTATGTGATCTTGTTTGAACTCCTACAACAGGATTGAGGGAAGATATGTCAGGGTTTTGTGCAAAAGAGATGATTTATTGAAACTGTTGAGTTCCCAAATGAGAGCTTCAATGAAGAAAAAATGGTTATAAGGGATCAAAAGATTTCACTTCTGAACTAGCAACTTTCCTACTCATTTATGGGAAAGGATTTCAGAGTTCCTCATCCTGTAGATCATTGACCAGCATCTATACCTGTACATGTTTTGATTTTAATGATGAAGAATTCAAAGATGTAAAGCTCTTGAGAAGTTTACTCAAGTTGTCAGTTTTTGCCAACAATACAACCTTACTAAATATGCCTGTAGCTATATCAATCACTCAATACTTTTTTTTTTAAGTTTATATGCATCACTATTGGTGAAATAAATTGTGATTCTACATTGAAGGCTTTCCACACACCTCTGCAAGTTAGACTAGCAGACCAACAAGAGCATTCAAACACACTACACTGTAAAGTTACAAAATTCCTAATGCAGATCTTTATAACATTTGATTCCCTTTAGAACATTCCATTCCCAAATGACCAAACTGACACAGGCACAAAGAAGCCATCAAGTGATCAGTAGGACAAACATTCACACCACCACAAAGAAAACAAAGGAGGCACACAATGCACTCAGCCATAGACATACACTACATTCAATACTGCACTATATGAGTAAAATCTTGTAGTATACTACAACTAATTTTGAAGCTACTATAAAATACTATGTTTTCTTTGGACTAATACTGTTGTGACTGAATGTATACACACAATTTAAACTACCACTCTACGAGGACAATCTTAGTGTCATTAAACCTGCTGAGTGAAGCTACAAGTTCTTTTGTTTGAATCCAAACAGTCTGGACAATTTTAAACTTGATAACCAACTGCAGTTGAGAAATAAGTCCTGCTCCTAGGATTTTCTGCATTTACTGCCTTGGTATCTGTGAGGCACAGCTTAAGATTTTGCTCTTTGAAGAATGATTTAACTCAGTATGCTTCTTTTTCACCAGAATCAAAAACTGGTAGTGATAATTGTTACCCTGCCACTCAACAAGGTTTTAGACACCTTCTTTGCAAATGCAGCAGGCATAAATTTCTGAATGAGAACTCACTAAAGATATCTTTTTCCTAAACTTGAGACAATTTTTTAATATTGTTATATACTGTCAAGTTGCCTTCTAGTGTGCCTCACATTTAAAAAACATGTCAAAAATCTGTTGAGTGGCAAACACAACACAATCAACTTGCAAAAAGTTTGTCTACACCACATCAGTACAGGTAACTTTATTGCTTATTCATATTTCCCTATTAAGGAAAAAAAGGTATTCTTAAATCTTAAGACCAAGAAGCTCAAAACTGTGGCCTGTGGTTGCTTATCCCTGATTTGTACATATTTCTAGTTGTATATCTACATGGGATAGGATGACAGTCCATAACAGCTATTCCCCAGTCCTCCTCAGTTATTTTGGATTTCCCTGAAAGCTAACTGGTACCCATTTCTATTTCTGCAGGCCCAGGTGTTCAAAGGCTGATTAGCCCAAACCCAACGTCAGATTCTTAATCTGAGTTTCTTAAGTTATTCCTTTGTTCAAAAGCTGTTTCTGATACTTTTTCTATTCTTTTTGGAGCATTCAATCATTGAATTGTACTTCAAAGGAATTATACTAAATTTTCTTTAGAGCTTTCAGATCCGAAACCAGATATCGCACTAACCCAAGGTTATCTTAACCCAGCTTTAAACAACCCTGCCCTGGGTGGAGAGAGGCAGTAGGAGGGTAACATGTCATGCATGAGGACTCGGCCAGGGCTCTAACCTTTCTATTCGGAGTCCATAACGCTCACCACTCCACCACTCTATCATCAAACAGAAAAACAAACTAAAAAATTCCAAACTTAAAGCTAAATATGAGTGAATCAGTGACATACGTTCCCTGATGAAGATTACTGGAATTGCATATTGCTATACAATCAGAAATTCAATGCAAACAACTTGTAAAGTTGAGTATATAACCTACAGATAATTGAAATAGGTCCTCCGACTGTCACTCCTAGATGGGACATACAGGCGGCTTTAGTCTATCAGTCAAAGGTCACAAGAAGTCGCCACATTCAAGCGCTTCAAGCAGGTCTTCACCTTGCAAAAGATTAATATTCTGAACTGGTGCATTCACTTCAGCCTCCCAGGGACTGATGTTTGGAAACAGTGCTTTCCCTTTGTAAGCTGTCTCGTTTGTCACATACCCATTGCGTTTAACAGCCATAGGGATCTCCTTTCTGTTTAACACAGGTGAGCTTGAGTTTGACAGACTAGGGCGACAGTTGTAGGGTGGAGGGTTGGCTGGAGGCAGCATAACAGAACTTCCTGGAGATGGAATGCTTTCGTCAGCATTTAGTAGCCATGATGAGGGTGATGGTATCATTGGTGAATCAAGGAAAGGAATCTCAACTATTAAATTATCATCACAATCCAGCTCTGAGTCCATGATAGAAAGTGGAATAAATGGAGCACGTTCATCAAAATTTTCTTCCTCCTCATTAGCTACCTTCCCTTTGTCAATGTTTTGGTCGTTACTTGGAGAAGGAATGTAGGGGACTCTATTTTCAGCAGTGCTGTTTTCTGACTGGGTGGGACTGGGAAAGTCATCAGTAACACCATAGTGTGTTTGCAGCAGCTCTTCATATTCCTTTTGTTGCTCAATGAGGTCATCATTGGTGTCCCATGCCACTGGAATGCACTCCTGACAACCACAAAAAAATAAATATTAATAAATACATCATAGATCATATTTGGTAAGATTGCCTAAAAAAGTACTAAGGTTTTAAAGTACACAGTTAAAAATTCACTTTCTAAAGGCCTCCTGGGTTTAATTGACTCAATATATAACAAGAAATGATGAACAATTGTGCACCTTCTAGGCCGAGCTCACCTGAAAATTAATATGCTCACAGTCAACATCCTCAAGACACTGACAGGATTTCTTTGCTGCCTGTTTTGGGAGTGTCTTCATACAGCAGGATTTTAGGTTGCTCTCCTTCTTTGGTTTGATGTCTGCACTTGGACGCTGTTCATTAGCTGTTGCCTTCAGCACCTTGGTACGTTCCTCCAGCACAATGGAATGTTTTCTCCTAGTTCCCCTTCCCCTTCCCTTTTCATTTTCTTTTTTCACCACAAGGTCCAGACCCAGAGGAGCAGGAATGGGGTTGAGTTGTTCAGTGGACAGTACAAAATCCTTCTCATCAACTCTCCTGAGGAAATAAGTTCAGATAACAATTCATTAGTCCTAGTAAACTTCTCTCCTGTTATACTGAGGGAGATGTCCCTTTTGCAGTGTTTTATTTTATGAGGGGTACAAGTTCGAAATTGAATCAAAAGTCCCCTAAATTTACCAGACATTTCCCAGAAGGGCGAGCTTGGTGAACAGGTCTAAGGATTTAGTCATACATCTGTTAAGATCAAAGAGACACTACTCATGGATGAACTTGATAATAGATACAGACATTTTTTTTTAACAAATATCTCCCAAACATGACAACACAGTTTTCCTGTGAGTACATAAGAAATCTTCCAAACCACTCCCTTTCACTCTGAGTACACCCAGTCTTTCAGCTAAACCACACTTCTACTATGTTTTTGAGCTACTGTACATGTAAATTATTACTATTCCTTTTAAAATGTGTCTATAACAACTTTAAAATCACTCCTGTTTTAAACTTACATGATGATGTAATTTGTGCAGAGGACAAACTGCGGCTGGCATGTCTTACTGTCATAAACAATGTTGGCCTTGGTCTGAAGCCACACCCATCCTCCATTACGAACCAAGAATCGGTAGTATTTGCTCACAGACTGCCCCTTGGTCAGCACTG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ACTCACATGTCTTGTGACATGCTAATGCTGTGTCCAAGTCACATGCATGTTGGAAGTGATACCAAGACTTGCCAACAATCTCTGCTGGTGTGAAACCAAGGAGGTCTGATACACTGGGGGAAAATAAAAAACAAGACATTGACTAAGTGAAAACACCAGAGCGTGCATGAGGGCTAAAAAAAGGCAGTAACTTTCTAGACTTGTATCTGGAAAATTGCCACAGTTTCACTCAATATTATCCAGTGTGGTGAACTACTTCATTGGCCCCACAAATTGAGAGTTCACCAGAAGATGACACCTTAATTTTTCTTTTTCCAGTAAACCAATAATAGTGAAAACTAAAATAAAGGAGTTTCCCTTTAAACATAAAAATTGATCTATGATGTTGGATCAGGGTGAGATTAAGTTTCTTCTGCAAAGAACAAGTTTGTAAATGAGGCAAGTTTGGGAAGAGGAAAATATTTGAAAAACTGCAAAAGCCACGCGATAGAAGGAGTTCATTCACCAACCTGTCATCACATGAAAGGAATTTCATGTCAAGGCTGTGACGACTGGTAAATGTGGCTCTGTCCAGCGGAACTTCAAAAGTGGATGTGAACATAAGTGGTACTCCAATGGCGACCATGAATAATGGAACCTTTTCTTCTTCTCCTGAGTCTGACACTTTCACAGACATTTTCATGCAACCAGTGCAGTGGACGACCTGAAGGAACAAAAAGAACATTTTAACCCATTAACTTCCACGAGTGACCAAGTCAGACTTTCTCCTTATCAAGCAGACAAGTGATGAGAATAAAAAAAAATATATATATTAATGTTAGGATTATTGGCATGATAAGAACTGCATAGCAGACAGTAAGGAGAATTGCTAACCAGAATTTTGGGTATGAAAGGGTTAACAAATTGACATTTTAACATAAGAATGATTTTGGTGACATAAATCATAAGTTTTCAAGTGATTAACCCCTAAAATGAAAGTCATAGAGTAGCATTTTTGTGTTGCGCTGTCTGTAGTGATGTTGAAGACTTTTGATTCTGCAGTTAAAACCCTTGTGTGTGCCCATTCAAATGAAAGGTACTGAGCAGTACTTTGGTGTGGTGGTGTTTATTTAATCTAACCCTTCACTTTGATAATCAATTTGATGTTGGCCTTACTCTGTAGGTTGAGGCTCGAAGGTTAACATTCTTTCCTCTGCTCGTCAATGTGCTTTTTATGCGCAAGAAGAATGACTTGTGTGGGTTCTCATGGATGGATTTTTTTGATCCGCCCTTCAGGTGGTTGCTCATCATAAAGACAGAATCAGAGCAGAACAGGCCATCAAAGATTTCCATGTCTTCCAGTGGAATCTGTCCTCCGAGCTGATTGGACAGTTCTTCATGATCACAGGGGTGGATATATTTGTAGAAACTGTTACCAGTTACTTCAATCTGTCAGAGACAAAAATAACAATGCAATCATATTTAAGTCTTTTATAATATTGACGCCAATTAGGAAGGTTAATTGTTGGGAATAGTAAACCCTATAACTCCCAGAAGTGATTAACATGTAACTTCTCCCTATGACATTCATACATTATCAAGCAAAGAGGTGGTGAGAATTTTTATGTTATCAGGTGGAAGTTGAATGTTTTATCTTGATCTAACAACAAATTCTCACAATTAATTTACAGAGAAATGTATAGCAGCTAGAGGGGAGAATAAGCAATCAGATCATGGGCTAATTGGGAGTTAAGTGACTATTACCTCTACCTTTACCCCAATAGAAAAGAAGATCAGTGGCCATTAGCCGTTTGTCAGAGAAAAAGGACAGAGGGCTAACAGACTGTGAGGAAGGGCTAACACTCAAAATGTAAAAGGTGGCCAATTTACATTACTCACTCAGTTGATAAAACCAAATTACCTTGTATCTCCATAATAACTCATTAGGCAGTAGAAAGATTATAAAAATAGACAGTCATTTGCTGGTGAATGCTCTGACCTTGATACCACTCAACTTCTCTTTAGCTGATTAATAAGGAAATGTATTGTGGCTAGAGGAGAGAATTTGGAATAAGATCTTGGCAGTTTCAGAGGGATTGGGTGATTTACCTGTGTGAGTCCCATATAATGGGTTATGTTATCTGACACATAAATGCACTGGCCATCTGGTGTTACAACAAAGACGAACCCATCTAGTGCCTAAAGACAAACAAAATATGGTAAATTTCTGAGTACCAGAGTGTTAATTCTCCTTGTTCACTATCAGATAAAAAGTCATAACACATTTTGAGGCTTATTACTGCTAATTTAAAGCTCGTCTGTAGCATGAGATAGTGAGGTGTTTAAACAGTGTAAATTAAAGCTTACCTCCAGTGACGCCTTGTCGTATACCATGGTATCTGCTACATTAAGAGAGACAATCTTCTTCGTGTCTAAAAGAATTTATAAGGGTAATTAGTATAAGATAAAAAAATTTTTCAAACTGTTTGAATCTGTAAGGAAAAAGTCCTTACCTTGGGACACCAGAGATTGAAGAAGGTTTTTCATTTTAATGTAGCTGTTGACCAGCCGCATGATGCACAATCTGTCAAGCTGCGATGACAGTCCTGCAGGCAATGGCAGCTGATTGGCAAGCTCCACAAACTCATCATTCTGCTGTCCTCTCCTGGATCGAGCTGCATCACGTGATCTTCTCTTCTTCTGATTCTCACTGTTTATGGATAAGATAAGGAGATCAACCCTTCAGAAGTGATTAAAATTTAACTTCTCCCTATAATATCCATACATTATCCAGTAAACAGGTAATGAGAATACTCAAACTTAACAGTTATCAAGTTTTTATCTTGCTCAGGTACATGTAATCTCAGCAAGAATGGACCGAGATTTTGGGCTGCACACTGCTTTGTTGATAACCGTCTTCAGAAATGTTTTTAAATTCTAGATGTTTCTCTGCTGTTCACTTAATTTATAGATATGAAAATCACTAACATTTGAGGCCAGCAAACGAGTGTGGCATATATGGGTACAATTTGATGTCACACGATTGCAGCAAAATAGTTTTTTTTTTTTTGGCAGATTCTCTAAATTGGTACCGCTAACAAAAATGGCCTATTTGCAGATTGCAAAATATAGTAAAAAAAAAATATAGTAATGAATTAACTCTTGTGAAACATAAATAGCAGCTGGCAGATATTTAAATGTCAGCATCACAGAAATAGCTCAGAAAAAGACAATTTTAGCAAGAGAATGTAAATGAAAAACACAAGAGACCATATGTGGGCATTTATCATGGTTTACCGATAAACAACAATGTAAATATTTGCTTCACCAAGTCTACCTAATTCTGATGCAATTACTGAAAGAAAAGGGAAAAAAAACTTGATACAACCTTCTGAAACGCTCTTAAACGAACAATATTTGCACAGTAAACGTTTGCGAGCAAATAAATGCAGATCAAACGAGTAATTACAAACCACATCACACCAATCAAACCGCTGATTGTGACAAACAAAAACTAGAATTACTGAATTCTACCTTAATCGTGTACACACGACGTTTAATAAACTTCATATCAAACTATTATTTCCTCGATTTTATCTGCAAACGAAAACACGCTGGTTTCGTCAGTGGAAAATATAAGCATTTAGTGCAGTATGTGAAAGCACAATCGCTTAAGTGTTATTAAAGGCCTTGAAAGAGAAGCAATGGCGAGAAACATTTGCAAGTTTTGAAAGAGGAGATCGCGTATTATATTAGCATAACAGATATCGCAATCGACTCACATAATACAAGAAAATGAACTTTGGAAACTCTCACTGATACAAAAAAAGACGCTGCAAAGATTGTACTAAATAAGCTCGATAGCGTGTTTGGTACAAGCAAGGAAAACTTCAAGGTGTCATACTAACTGACGATCAATCTTCGAGGTGTCAGGCGCCTGGAGTGAATAATGACTTAGGTTTGCTCACGAATGTGTACAAAAGATTTTTTATTTCTAAACAATTCAAATCCTAACTATTCCCTCGAGAGTCGCAATTTGCAATGCGTGATGGCTAATTCTAATTTAAAGACAAAGAAATCGCAGACAAAACGTACCTAGTCTTTACTGCCTTGCTCGCCATTTTTATCTGAACGGATGTTGTTGTTGTCTTCGTCCGGTGATCTGTTCTCGATGAATTTGGTTGCTCCAAAGGTTTCTCCACAGTCTCGAATCTCTGTCGAGGATTGTGAAGTAATCCCTCTTTGCTTAAAGGTGTTCCAGGGTGGAAAATTAACGGCGTAAACCTTTTTGTTGAATCCGTCCCCGCGGAAAGATACGGCGTTGGGTTCCTACGAAATCGAGGCACGATATTGGTTTACAATCTCCAACACTGCAAAATTACAACCTCTATTTTTCATCCGAAGCAAATTACAGAGCTATGATAAGAAAACCGTTCTCAAAATAGCGAAAGAATGACGGGACACTTACTAAATCCCTGTTGGTTTAGATCTTTTGTGAATTTATTCCAGTGGAGTCGAATCGTTTGGTAGCGTGATGTGTTTGGATGAGATATGAAGTGGCATTGCTGTATTGAAAACTTGAAAACGTGCTTAGAATATATTTTAATAAATTAGCATAGTAATACTATTGTATCCGGGTCAAAGTTGTTTTTTTAATTCCCTTTTGAAAGGCATTTATGGTATTTACCTTATAAATGTGAAAGAGGCAGATTTATTTGACATTCTATCATGAAATACAAGAAAAGAAGCGAAAATACATCTCAACAGCCCCAAATATTTTTCCCTCTTTTCTTTTAATTTTCAACAACTAATGGTTTGTTAAAGATTTCGGAAGTCATTCATAGATTGTAAATGAGATTATGACGTCAGTTGACAGACCGTGTCCGTAGCCCATTTGATACGTGAAGATGACTAAGTAATCTATTTGACCTATTTCACACTTTGCTGCTTTTTTAAATTGAATTGAGATAACAGTTGTACAAATTGTGGGAATTTTCACAAAATAGAACAAAGAATGCTGCACGAAACTTAGATATGACTTCTGACAACCCAGTATCGAATGAAACGAGCGCAAAACAGGTCCTTCAATCTTCGCATATATTTTCCAGATTAAGCCAGATGCATATCTGCTCCGTGTCGGACCAATCAGAGCGGCGTGTTTAGAACTATGACGTCAAATAATTTTTTTACGTTAGTCTCGCAGTGTTTTCGTGGCCAAGGCCACTGGGGCGGGTACAAGCGGTTGAGACTGCCCAAACTTGGTTTTACATGTACCGAGGCTATGGAATTCCAACGCGTGCTTTAATGATCCATTTCATTTCATTTCATTTCAATAATTAAAACTGTTTATCAAGGCGCCATGGTGACAATTTACATTGTTTGCCCGGTGTAAGGAGATGATGCCAGAAACACTTTGTACAATACGTTGCTGGGGAAAGAAGTAGAAAGAGATACTCTTTGTAGTAAAAAAAAAATCTTGTTACACACCACGATTTCTTTCTTCATTCTAATATCACCTTTAAGGCGTAGTTGCTCTTAATCTTCATTTCATTATTATTGTAATTATTTATTATTACTAATTCTATAATTTCTTCCGAAGTCTTGTGAATTTCAACTTTCATAGGACAAATGCCTTTAGTGAAAGGAATCGAATAGATTGGATGTTTGTTTTCACACTCAATTTCCGCACGTGACTAAAGGTGGGTGCAATTTCCGCACGTGACAAAATTTGACTGTTGAGTACTCTCGCGTGATGATTCTCACGTGCGGCACGTGAGGTGTTTTTCTCAGCGAAGTGTAATGGGATATGTCAGTAAACAAGATTTAGATGGTGAAATCTGAGCTCGCTCTTGAAGTAGGGAACCCAGGTCAAGGGGGGAATTTTTCAATAAAGACACATTTTCTCTGAACCACGATCGTGACAAGAGCTTACTTGGACCCAATGGAAACTTGCCAATTTGTCTCTTGATCTGATTTGATGCTCGTTCATATAACAGGCTCTCATGATGCCTTCCCCTTGTAGCGTTCGTGGTTCGTACTCTTTTCTCCTGTAAAGTTTTTATTATACTGCAAACTATTAATAAGATTTATGCTGAGCATTCACTCACAAATATAAAACAATCGCGAAACTTTCACGTGGGTGAAAATTGATTTCTTAAATGCATATTGTGATGCACACAGGAAATTTATACCAGCGCCAAAGTAAACCCTCGATTTGGTCATTTCAGATAGATTCACTTAGCAGCGAGTGGGTTATACACCTGCTTAAGGAGTGTAAGAAAAATTGCTGGGGTCTTTGCCATCAAGTTGAGGAGGGGTCCATTGTAACTGACAATTTGCATTATCTGAATGTAAATTAAATGTGGGAAGCAATGTGGAATTACAAGAAGCAGAGTTAATTAGGCGTGAAGTTTCTGGAAGCTTGACAGATTTCGTTATAAAAGGTTTTTTTTAAGGATTTAAGGACTGGGCGAGTAAAATGTCCACAAACATCGATGTACAGTGGAACCTCGATTTAACGAAGTGCTAAGGGACTGGGGAAACGGGTTCGTTATATCGAGGGTTCGTTATCTCGAGGTTTTGTGGAATACATTTTACGGTAACTTAAGCTGGGCTGAAACTGAAGTATCGTTCGTTATAGTTCGAGGACCTCGTTTTTTAGAGGTTTGTTAAATCGAGGTTTCACCGTAATGTTTTTTGACCAATAGAGAAATTCCTTCAAATTAATCAATCACTGAGCGAGATCAAGAAATAAAATTTTGCCAGTGCACTGTGAAGGAGCTCTTAGCCTAACCTACAGCTCTATTGCTAAATTTTTTAATTTTACCGGCTTTCAGAACAGTTCTTTAGTACTAACCTTGTAAGAGGCTTGCATACGTACCTTGGGTGCAGAAACACCTGAATAAAATTGTGGTAAGTACGCTAGCACTTGACCTAGCGATGCTGGTTCACAGTTTTAATCATAGTCAAACTTCCTGTTTTGAAGCAAGGTCCATTAGATATATCGTATTATTTACGCCCTCACGTACTTTAGACGGGGTGGAACTTAAAATATAATATCTGTAATTCTTCGCACAACTGCAGATTTGCGCTGAACCGCACGTTTTTTGATTTCTGTAGTTAGCATAATATTAATGCATTGTTGCCTTGACCTGGGCTCGAGATGAGGTCACGAGACAAAAACCTTTTTTTTTCTTTTTTAGTTTCATTTGTTAGTTTCATTTTTCTGAGTTTACGCTGTCTGATAGAAAGGGAATTTAATCATGAATTTCGGTGATCACTTCAAAAATTCGAACCACTGATCGAGTCAGCTTCATCGAACAAGAAATCGAAGTAAGTTTCTCAACCCCTGTAGCTGTCTGTCATTTAAAAACCGCACGATGTGACAGCGCAAAAAGTTTGTCATAAAACAATGGACCTCACGTACGTGATGTGCAGAAAAATACCTTCACGTCTGAACGCTATTGATCTGTTATTGTAAATAGCGCTATATAAGAAATAAATTATTATTATTATTAACAAGAACTTCATGTATTTCTGCGCATTTGATCGTATTTTAATGTTAATTTGCGCGCTATAAGTAATAAAATTATTAAAAACTATTATTAAATAATTCCTCAGTAGCGCCAAGCGCTGTCAGTTCTAACTACATTTAAACTTAACAAACTATATTTGTGTTAAAGCTAAGCTTAAGAAATTTATGAATTTTTCGATACATGTCGGGTAAACACAAGATAGTAGAATTTTCCGTAATAATTAATTAAAAAAAAAAAAATTTAACAACTGAATTCTGCAAAATGCCTATTCTAATTTCGTTGCAAATATTGTGGCCACCAGACCCTATTCAAGAGCTAAGCATCTATCGAGTCTGAATTATTAATTGATTCTCAATATTTATTTCTCGATATCTCGGCTCTAATTTACATTGTAGAGTTAAAATTTAGACCGATATTTTTTATGTAGTTTTAGAATTTCACAGTTTGTCTATTCCTTGATGAAAGAAAAGTGATTTTTGTCCTTTTTGGTGAAAACGTTGAAATTACAGGATTTGTCTACCTTGAATGTTTACCCTTCTCTCCAACCAGTCAAATTCAGCTTAGAATTTTATTCTCAGCTTTTGGAGATTGTGTTCGCTTCATGTTACAATTCACAATATTTAACCTTCGGTCGCAATTTGTTGCGAACCAACAAACCTAAAAATTATGGAGCAAACTCGCTTGGATCAGCTTGATAAATTGTGTTTTGGGAGAGCAGCTTTTGCTGAACCGTCCAAACCTATGCTATAGGGCAAACTGATCTTCTCTAAAATTGTTCAGATTTTTTCTTTCTCTTTTTGACATGTTTAATGACAATCCTTAAAATTCGAGCGTTGATGAATTAAAACCCAACTAAGAATTCCAAAAGAAAGAATTATGATTCAGTGTAAATGTAATCACAAGATGGGACGTTGTGTGTCCAGTTTAAAGACCTTTAGCGAAGTTGTTAATTGAAAGGTTTTATTTTTTAACTCCCGGCAGGAAACTAATACAAAATGCAGATAGCCACCTAATTTTGCGCGGAGAAAATGTAATTTTACATTTGTATAATGCGAGACATTTAGTACGCCCGAGTCTTGAAAAAAAAAAATGGGGAAATGAACAGTTTAGACTACCGTCTCTGAGATAATTTGAAGTGCTTTGATTTGATATTATAGCCTTGGTTTGTTTTTATCATCTACATTCCCTATGGAGGAATCATTTGACTTATGACCGATTTTCATGAAATATTAACCATGTAAGTGAAAAACTCCAAATAACTTCTACTTTCAACACACTATTGCGAAAACTTCAAAACTAGTTTGGTCTACGACCTTGTCAGTTGATAACAAACAAAAATCTAAAAATTTTTCACTTTCAAATTTTTAGATTTTTGTCTGTTATCAACCAACGAGGTCGTAGACGAAACTAGTTTTGAAGTTTTCCCAGTAGTGTGTTGAAAGTAGAAGTTAGTTGGAGTTTTTCACTTACATTGTTAATATGACGTTAAGTAACACTTTCTTGGCTTCGACAAGTAGAATTTCACAACGATTTTCATGTAGCTTACCAGAATTCTCAATCTCGGTAATCATTTCGAAGAGGGCCTACCATTATTGCTGACAAAATTTCTGATAGTGTGTTGGAACAGGACGGCAGTGATTGACTCCTGGTTGCAATAATTCAAACCTTTTTCGATCCAAGATAAGAGCCTGAGCTAACATGGCCATTCGGGGTTCAAACGAACTTCCAACAAGTGATTTTGGTGAAGATTGAATTGGTTTTGTCGAAAAGTTTGTAACCCGACGAAATTGCAGGTGCAATCTGCTCCCGGTGAAATCGCGATTGAACTCTGAACGTGGACTGAACACCAATCACAAGTTTAGAATAGTTACATTAACTTAAAACAAAAGAGGCAGACAGGTTAGGAACTGAAGTATTCGCCAAATTTTATGAACTTTTTATTAATGGTAGTATTTAAGGTACAAATGAATTTTTTTTTTTCATATTTATGCTCTATTTTAGTATTTGGAACCGTAAAATCAGGGTCTCATATTAGAATCCGCAATTTCTTAATTGCTCCACTTCATTCTTTATGGTCAAAGGACGAAAGGAAGATAACATTTCTACAGAGGGCCTAGTTGAGCGAGTTTAGATCAACAATTTTTCTCGCGCGTAACTATTTTGAATAATTATTCTGAATAATGTTCATTTGAATTTCTTGATTTGGTTCGGAGCGCACTTTTTAGACCAGTCGAGTGTTCCCTGAAGGCATAACGTAAATATCCGCTTGAAAACTTGTTTGTACGTGACCGGTAGATCTTTGAAGAAGCAAAGTCTCCATCAAACAGATGTGTTCGTGTAGGTTTCCTAGAACAAACAACACGTGGGTTTGTGACACATCACTAAGTGTTCTTTTATGTACCAGCTGAAGTCAGAATTGGTACTTAAGCTACAGACCATGTCTGGAAATATCCGGCACCTTAAAACCGGCCATAAAGTGAAAAAAGGATTCTTTTGATTAAGGTTTGGAGAACTTTGCCGCGTAGTCTTAGAAATCCGCTTTTGTTGTCACAGTAACCCTGATAGAGAGCACACATAATGTCGAACAACTACTCATTTTGAACGCGCGCTGTTGGCGCTCATTTTTCGTTGTCATGTCTTTTACTGAATAATTTTCTATTCTGTAAATTTCTAATTGGTTGTAATGAACGCAACAAAAAAATTTGAACAGCCAAGCTCTTTCCCTCCCTTTCTTGTCATACAAGCAACACTTGTGAAACGATATGTGAAAGCAGAATCTATGTTATTGTGTTTTTGCTCAGTTATTAAAATCATGTCTTTTCTCTCCGTTTTCCCAATAGCCATGAGGTGAACAGCTGGGACAGGAATACGTTCAGGTGCATAAACGGAATCTAAGCAAAGGAGCTGTTTTCAGCGTGAATCGTCGACAATTTATATGAACGGTAAATCTACAGTCCAGCTGAGAAAATTTGCTAAGTCATGTGTGGATCGAAAGAGAGGTTCATGGTATCTCAAAAGGAACATTTTTGATGTGGGTTGATTTCCAAAAGGACAGGATTTTAATCACTGGTAGGAAAGATATAAGAGACAGTTTGGCTGTAGAGATAAACAAGCCAGTAGATTGATAAGTATTTCATTTAAAATCAATTTTGCAAAAAGCGCGCCATTTTGGCCCCATAGAGAAAAAGGAACCATTACTGTCATTAAAATGTAATAAAAACGCCAGGTTCACAATTAAAAAAAAAAAAAAAAAAATACATGTACATTTTTATATATATGTAAATGCAATTTTATTTGTTGCCGTCGGATGGTTTTCCTTCTCCTCTGGCGGCTTAAAGCAGTTGCAAGTTATCTCGATGTTTTTAATACGAATTCGAGGCTTTTTTCCAATTCATGAGTTTCCAAGCAAAGAGCATTGACATCTCATTCGAATATATAATTGTGCTGAGACTAAGAAAAACACTTCAAAACAACACATTTGACCGTAAAATTACAACGAAGAAATCAGGTGCATTTTATAAAAATTTCCAATTTGATGATAGCTCTGAATGAAAATTGCACGAGTTAATCATTTACATGCACCGATATAACGGCCAGAAAAGACATTTCATTTGGTGACATTTTGCGCTCTTACATGCATCAATACAAAGGGGAGAGAGGAAAATAAGAATTATTGTTTGAAACATAAAAACGTAAATCTTTGACATAAATTAGAAAATTTTTCGAGAAACTAAAAATCTACATGCATATGCAATTTCTTTCACGATTACATGAAATCTTTGATTAGTTATATAGTGTATAAATGAAGAAGTTCAACTTTTTAACAGTATCTGCAAACAGATTCAATTGCACTGAGTTCTTTTAACGATGCCGTTTGTTCTTTTGCGTTACGGACTAGGGAATGCAATTGATAATTGCAACCCTTTTAGTCATAATGGTAAACAAGAGATGTCAAATTGTTGATTCTAATCTCAAACGAGATATCCTTTAATGGCAAACGAGCCACATAAAGTTAATTACAAACAAGCGGTGTTCTGAATCATGTAGATGCAGTTGATATTTTTTTAAATAATTTTCATGAACCGACCTCTTGAATTGTTAGCTGGTTCCAAATGTTATTCAAATAGAAAAACCATCATATATTGTTTGGTGGAAAGTTTGCCTTCATGTCGATTGAGGGAGAAAAATTACTTGTTTTTAATCTGTTTGGTTTGAATGAGTAATGACGTACTATCTGTTGCCATTCATATTTAAGACTCATGTAAACTCAGCCTGAAATCCTGTATTTTCCTTGCCTTTTCATTAATTTCACCTTGATTTAACAATCGCACACGGTATGGTATTAAAAAGTGTTTCGTGACTGCTTTTTTTAATCGGGTGATGAATTTTCAAAATACATCTCAGTCAAAATGGTTGAGTTTCTCGAAACTGAAATTGGAAAATAAAAAAAATTATACTCACTATTGTCTTTTTGAAATCAGTTGCCTGTTCACCAAATTACCTCTCCTTTCAGATTTGATTACCTCAAATTTTCGAATCTTTTCTCCACCGCTCATTTAATGCGACTGAGGCGGATTTGAGTCTGTTTGAGTATGTCTGCAGGGACATTGGGACAAGGACGTAAGCCTTTTTGGTGTATTTACTAATTTCAAAACTTCGCGAAGCCCTGGGTCTGCCAATCAACAATTCTTATAAACTAAATCTCATAGATATCACCAGCTAAACTGGGGATATTAGAAGATATCACGTAATGATAAGTATAATTAAAAACTGGATCATTGGATAATGCAATTCAAGACTTTTTATTGGCTTAGCCATTATGGTATATGAGCCAATATAC</w:t>
      </w:r>
    </w:p>
    <w:p w14:paraId="33898C6A" w14:textId="2DA298F7" w:rsidR="009B516A" w:rsidRPr="00AF5E52" w:rsidRDefault="009B516A" w:rsidP="009B516A">
      <w:pPr>
        <w:rPr>
          <w:rFonts w:ascii="Courier" w:hAnsi="Courier"/>
          <w:sz w:val="18"/>
          <w:szCs w:val="18"/>
        </w:rPr>
      </w:pPr>
      <w:r w:rsidRPr="00AF5E52">
        <w:rPr>
          <w:rFonts w:ascii="Courier" w:hAnsi="Courier"/>
          <w:sz w:val="18"/>
          <w:szCs w:val="18"/>
        </w:rPr>
        <w:t>&gt;</w:t>
      </w:r>
      <w:proofErr w:type="spellStart"/>
      <w:r w:rsidRPr="00AF5E52">
        <w:rPr>
          <w:rFonts w:ascii="Courier" w:hAnsi="Courier"/>
          <w:sz w:val="18"/>
          <w:szCs w:val="18"/>
        </w:rPr>
        <w:t>SpiHIF</w:t>
      </w:r>
      <w:proofErr w:type="spellEnd"/>
      <w:r>
        <w:rPr>
          <w:rFonts w:ascii="Symbol" w:hAnsi="Symbol"/>
          <w:sz w:val="18"/>
          <w:szCs w:val="18"/>
        </w:rPr>
        <w:t></w:t>
      </w:r>
      <w:r w:rsidRPr="00AF5E52">
        <w:rPr>
          <w:rFonts w:ascii="Courier" w:hAnsi="Courier"/>
          <w:sz w:val="18"/>
          <w:szCs w:val="18"/>
        </w:rPr>
        <w:t xml:space="preserve"> </w:t>
      </w:r>
      <w:proofErr w:type="spellStart"/>
      <w:r w:rsidRPr="00AF5E52">
        <w:rPr>
          <w:rFonts w:ascii="Courier" w:hAnsi="Courier"/>
          <w:sz w:val="18"/>
          <w:szCs w:val="18"/>
        </w:rPr>
        <w:t>cDNA</w:t>
      </w:r>
      <w:proofErr w:type="spellEnd"/>
    </w:p>
    <w:p w14:paraId="27EFBF45" w14:textId="5A89E4FE" w:rsidR="009B516A" w:rsidRDefault="00151FDB">
      <w:pPr>
        <w:rPr>
          <w:rFonts w:ascii="Courier" w:hAnsi="Courier"/>
          <w:sz w:val="18"/>
          <w:szCs w:val="18"/>
        </w:rPr>
      </w:pPr>
      <w:r w:rsidRPr="00151FDB">
        <w:rPr>
          <w:rFonts w:ascii="Courier" w:hAnsi="Courier"/>
          <w:sz w:val="18"/>
          <w:szCs w:val="18"/>
        </w:rPr>
        <w:t>TGCATAGTGAATTTCCAGTCTGGGATTGTCTTCCTTTATCGAAAGACTCCTGCCACAGAGTATCATTTCGCTCCAGCTGTTATTTTGTGAAATTGTTACAGGTTTTTGTCGCATTCGGAGGTAATTTGGTCGGGCTGTTATCCAAAGGAGGCTTGCAGAAACTATTTGCTGGGATGCCGCCATGATACTAAGGTAGACTCTTTTCATGGTTGTCTGCCGATTCACTCGCTTGGAACTCCAACTTATTGCTAATGTGTAAGTGTAACTAACAGCAGCCAAAATGGATTCACTAGACGACTTCGACCCGTCCAAAATGGACGATTATAACGACGATGATGATGGAATACAGGACAAGTCTTCCCATGGTAGACTTCGAAAGAGAAAAGCCAATCAGTCCTTCATGATCAAAGAGGAAGACTCGGATGATGATGATCTCGAAAAGGGTGATCAAAAAATGCCCAGAACGTCGGACGAGTCTAACAAAGAGAAGTTTGCAAGGGAGAACCATAGTGAGATTGAGAGGCGAAGAAGGAATAAAATGAATGCTTATATAAACGAGTTATCTGATATGGTACCATCGTGTAATGGATTGGCTCGCAAACCAGATAAACTCACTGTGCTTCGAATGGCTGTGAACTATATGAAATCTCTCAGAGGACCAGGCCAAGGTCCTAGTGATGTATCATACAAGCCTTCATTTCTCTCAGATCAAGAACTTAAGCACCTTATATTAGAGGCAGCAGATGGTTTCTTGTTTGTTGTGAATTGCCGCACTGGAACTGTGGTGTATGTTTCAGACTCTATAACTCCAGTCCTTAACCAACCTCAGAGTGCTTGGATGAATCAGGAAATTTTTGACCTTGTCCATCCTGATGATACAGAGAAAATAAAAGACCAGTTATCTGCTACAGAGTCCCCTGATGCAGGAAGGGTCCTTGACTTGAAGACTGGAAGTGTGAAAAAGGACAGCCATGGAGCTCTGTCAAGAATGTATTCCAACTCAAGAAGAAACTTCATTTGTCGCATGAGATGTGGAAAAGAAGAGAGTGAGAATGTTGCAAGGGGGAAGGACAATCGTTTAAAGCTACAAGATGATGAATATGCCATTGTGCACTGCACTGGTTATATTAAGTCTTTTGGAGGCAGCACTGCTGTATGTGCACCAGGAGATGCAGATGCCTCAGAGAACAGCTGTTTGGTAACTATTGGAAAACTTCAGCCTACAAGTATGCCACAGAGTTCTGACTTGTTGGATTCCCCACCTGTGACAGAATTTATCTCTAGGCACAGCTTGGATGGCAAATTTACTTTTGTTGACCAGAGAGTTTCAGATGTGCTAGGGTACAAACCCCAAGAACTTTTGAATGAAGTGTGTTATGACTTTTTCCATCCTGATGACCTGGAACATATGATGGAAAGTTATCAACAAGTAATGAAACTGAAGGGACAAACACTTTCTGTGAGGTATAGATTCCGTGCCAAGGATGGCAGCTGGGTGTGGCTACGAACAAGCTGTCACAGTTTTCAGAATCCTTACACTGATGAAGCAGAATACATTGTTTGCACTAACTGCCGTGGTCAACCTGGCAGTATGCAGCCTGTCACCCTAAACCTGTCCAGCCCAACTATAAACTCCACTCGCAGTGGGCCACTGACCGGCAGTACAGATTATTCTGACATATCTCCTCGCACAGACCTAACAAGCCCTGACTCTGGAGTGTCCATGTATCAGAGACACGCCCAGCTTGCTCCAGTGCGAGATGATGCCATTCATCTTTATACACAAGGAGGTGCAGTCCCAAAAGCATCCCAACGTTTGGAAGGTGGCTTGGAAGCTCTTTCTAAGGCCAGTGAGCTTACTGACAAGAGAGGTAATGTTTCACCTAACACTCCGACTGCTCAAGTACCCAAGAAATCTGACGGCTCAATGGTTATTCCAGTAACTAGTGCAACAACACAGAGACTTCCACCAGGAATTATTCAACATGCCATGGAACATGGCACTGTTGACTTGGACAGTGCTGAGTTTTCTGCTGGCCAAGCTGGCAGTCTGCTTGCAGCCATGGTTCAGCGGAGAAATGCCATTGCTGCAGTTTCTCCAGGCCAAACACAGCAGGGTGGGTACCCTCTCATTTCCCAGATGAATGGCAACATGGCCACTATTATGAGACCTGGAAATATGGGAGGACAACAAAGAGCCATGGGTCCAATGTCACCAATGGAGATTATGAGAGCACAAATTCCACGCAACATGGCTGACATGAATTCCCCTGGAATGATGGTTTATGGCAGTGCCACAACAACTCGGAATGGTCAAACCCCTGGCAAGAACACAGTTGACACTGGCCAAAAGAGTGGGTATCCACAGGTAATGAATGATGGTGTAAGTGGAAGAGATATGATGTCTGGAGCATGGGCACACCAGAATGTTATGGTGAGACCTATTAGAGAAGGTGAGATGAAGCCAACAGCACCTGGAGGAATGCCTCTTGCATCACAGGTGGATGCTGCCACACAACAAGGGATGTATACTGGAATGAGACCACCTGGGGACCCATCCAACTTGCGAGGCCCTACACAGGGATATCATTACTACCAATAACCCTATAAAGCCCAGAAGTAGAAAATATACTCACTGAAACACATGAATCAGGACTTACTTTACTTTGTTTGTGCAGCAAAGTCAAATCTGCCTAAATGGATTTGCCACTGACATCTCTCATGGTTGGTGAAAATGCAGAAGGCTGAATGTATATGTATCACGGAAAAGATCGATAATTTTCACTGGTGTTATATAACCATTATGGTAATTAGCAAGAGGCAAAGATTATTTGCCAAAAAACTTTGAGAATGAAGTCATTACAGGGATTGCATCAATATGGAGACAGTGGGTATCACCAGACTTATCATATTTAACAAAGCTAACAAGCAACTATGATGTCCAAAAGATCTGCATAAGAATTTCCTAAAACATATTTCACAACTGTAGACCTGTTGAAACTGTAGAAGTGTGTAAGTAACTTGTCTTTTTTAAATAATAGGATTACCATAATTATGGAAGATTTTTATCTAGTCCCTTTATGCTCTCATCTTCATTTCACTGTTTATTATCTAACTTTCATTTTAGAGAGAACCAACAAGTGCTAGACAAATTATTTTTTTGGACCCATGGTATCTACCATTAATATTGTTTGTGATAAAAAAATAGTCTAGGTGTTTCGGCAACCTTGAAATGTACAAGAGCTATATACTTACTTCCATATGCATAAGCCTTTAAACTGTGCATTGTTGTGGGAACCCTCACACTAGCTTGGTTAGTTCTGTTTTACACAACATCTTCTCTTTTGATACCATAATATCCAACCTCATTCTTGCAGGAACTTTTTATCTTAAAGATCTGTCACTGTACTCTCTAACAGGATTATTTTCTACCAGCAAAACAATTAAACTGACATTAAATAGTTAATATAAATGATCTCCAAGCTAAAAGGAAACTTATATCATAGGCTTAACATGGGATTGACATGGACTGTTCACAAGAAAACCTTTGCATTCAATTGAAAGTGAACATTTTTGTATTGTCCGAGTACATATACTAAAGAGATTTTTATTGTTCATATCCTTTAAACATGACACTGTCCTCTGTGATCTTCCTGTGGTCTCTAGTTTACTTGTAGTAGCAGTGACTTTCACCTTGAGTGTTGTGGTTTTCATACCTCCAAAAATAACCACAAAGCAAGCTTACATAGCTGGAGGTATTGTTCTTTGTGTGTGAGGTCAAAAGACGTATCTCCTGCATTTTAATAAAGGTTCGTGTTAATTATATGCAATCTGTGTTTATCTCCACTCTCCTTAGCCATGGCATGATACTTCCCCTTCTTACCAAACTAACACTTTAGATTCATGTGTTATCTGCCCTAATCTCTTCAATCCTCATCCTGATTTGCTCTTTCTTGGTTAATTATTAATCCTTTTGCTTTTTCCTGTCCCACCAAACTTGCAGTATGCTTCAAGGTTTAGGGAATGGTTTCACTGCCACTAACCTTGCCTTGCACATCAGTAAGACTTCAGTGAAATTGGCTGCTATAGGAAATCTAACTGTTGTGCAAACAATCCTGCTAGCCATGTAATCTGTGACAAAAGGTCCATGCGAGTTACAGAAAAAGAGGTATCAAAGAGCTCCAGATAGTTTGTAGTATATTTGTGGACAAAAGTATTGGGTACATAATTACTGGTGCACAGAAAGACATTTGACAAAAAAAATTTTTTTTCAGAGAGACTTTGTTTTATTAAAAGTAGGTGTAGCCTTAGATACTGTTGTGGTAGTGTTGTAATTAATAATAAATCTTATTCTGAGGTGTCTTCTGTTTATTGTTGTAGTTTTATGTTTGTATCAGTAGGTCATTAAGTGGCAGAAAAAGAACTGTCATTACATTACGTCATTTTTGTTAGTCTCGATTAATTTTAATTTTTAGCAGTGATCCACAGGTCCAGACCCTCGCTACTACTTTCAGACCTGTAGGTTTTCTTTACCACCAGTCAGATTTGAGGTATTTTTGTCATCTTGTCTTGAATAAAGGGAAGGGGGGGGGGTTAGCATGGGTCTGTGGACCTTCCTATCAAAGGTTTGTTGGCAACCCCCTTTAGCTGTCTTTCATTAACCAATGAATTGCCCCAGAAGAGCTGGTCATGTTACTTAAATAACACCCTCTTGCAGATCACTTCCTACAATTTCCTCACCGCATTGTGGTACAAAATTGTGAAGAGAAGTTACATGTTAATTACATCTGGGAGTTTGCAAGTGAAGATTAAACTTAATTCACTGTTACCAAAGTAACAAATTAACGGTTTGTTTGTGGACTTCCCGAACCAACATTTTGGATTCATTTTCAATCTGTCATAATCTTGTCATTCCTCAGCCCCACTTGATCTTTCTTTGTTAATTGTTAATGGCATAAAATGAAAACTTTCTTGAAGTCATGGAATCCCAAATCATTTTACACCCACACATTCTTTAGCAGAGTTGGGATCTGCTACTTTCTTAAATGGCCTTTTTTTTTGTAGAAAGTTGATACATTGATAGTATACATACTACTAATTTTTCAAAGATTGGAGATGAGTGGTTATGGCCTTTCAGTCATTACGAAGTGACAACCTTGAAACTCTACAGAGGAGTGAGGGTGTAAGCACACAGGGCAACACTAGATATGTAATAGATAAGAAAAATATGAGTTTATTTAAGTGAATAAAGGCTGATAGTTTCG</w:t>
      </w:r>
    </w:p>
    <w:p w14:paraId="7722CE85" w14:textId="77777777" w:rsidR="00151FDB" w:rsidRDefault="00151FDB">
      <w:pPr>
        <w:rPr>
          <w:rFonts w:ascii="Courier" w:hAnsi="Courier"/>
          <w:sz w:val="18"/>
          <w:szCs w:val="18"/>
        </w:rPr>
      </w:pPr>
    </w:p>
    <w:p w14:paraId="5FB3C312" w14:textId="18593E41" w:rsidR="002D33A0" w:rsidRDefault="002D33A0" w:rsidP="002D33A0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Genome</w:t>
      </w:r>
      <w:proofErr w:type="spellEnd"/>
      <w:r>
        <w:rPr>
          <w:rFonts w:ascii="Courier" w:hAnsi="Courier"/>
          <w:sz w:val="18"/>
          <w:szCs w:val="18"/>
        </w:rPr>
        <w:t xml:space="preserve"> </w:t>
      </w:r>
      <w:proofErr w:type="spellStart"/>
      <w:r>
        <w:rPr>
          <w:rFonts w:ascii="Courier" w:hAnsi="Courier"/>
          <w:sz w:val="18"/>
          <w:szCs w:val="18"/>
        </w:rPr>
        <w:t>scaffold</w:t>
      </w:r>
      <w:proofErr w:type="spellEnd"/>
      <w:r>
        <w:rPr>
          <w:rFonts w:ascii="Courier" w:hAnsi="Courier"/>
          <w:sz w:val="18"/>
          <w:szCs w:val="18"/>
        </w:rPr>
        <w:t xml:space="preserve"> </w:t>
      </w:r>
      <w:proofErr w:type="spellStart"/>
      <w:r>
        <w:rPr>
          <w:rFonts w:ascii="Courier" w:hAnsi="Courier"/>
          <w:sz w:val="18"/>
          <w:szCs w:val="18"/>
        </w:rPr>
        <w:t>containing</w:t>
      </w:r>
      <w:proofErr w:type="spellEnd"/>
      <w:r>
        <w:rPr>
          <w:rFonts w:ascii="Courier" w:hAnsi="Courier"/>
          <w:sz w:val="18"/>
          <w:szCs w:val="18"/>
        </w:rPr>
        <w:t xml:space="preserve"> the </w:t>
      </w:r>
      <w:proofErr w:type="spellStart"/>
      <w:r w:rsidRPr="00AF5E52">
        <w:rPr>
          <w:rFonts w:ascii="Courier" w:hAnsi="Courier"/>
          <w:sz w:val="18"/>
          <w:szCs w:val="18"/>
        </w:rPr>
        <w:t>SpiHIF</w:t>
      </w:r>
      <w:proofErr w:type="spellEnd"/>
      <w:r>
        <w:rPr>
          <w:rFonts w:ascii="Symbol" w:hAnsi="Symbol"/>
          <w:sz w:val="18"/>
          <w:szCs w:val="18"/>
        </w:rPr>
        <w:t></w:t>
      </w:r>
      <w:r>
        <w:rPr>
          <w:rFonts w:ascii="Symbol" w:hAnsi="Symbol"/>
          <w:sz w:val="18"/>
          <w:szCs w:val="18"/>
        </w:rPr>
        <w:t></w:t>
      </w:r>
      <w:r w:rsidRPr="00E6626D">
        <w:rPr>
          <w:rFonts w:ascii="Courier" w:hAnsi="Courier"/>
          <w:sz w:val="18"/>
          <w:szCs w:val="18"/>
        </w:rPr>
        <w:t></w:t>
      </w:r>
      <w:r w:rsidRPr="00E6626D">
        <w:rPr>
          <w:rFonts w:ascii="Courier" w:hAnsi="Courier"/>
          <w:sz w:val="18"/>
          <w:szCs w:val="18"/>
        </w:rPr>
        <w:t></w:t>
      </w:r>
      <w:r w:rsidRPr="00E6626D">
        <w:rPr>
          <w:rFonts w:ascii="Courier" w:hAnsi="Courier"/>
          <w:sz w:val="18"/>
          <w:szCs w:val="18"/>
        </w:rPr>
        <w:t></w:t>
      </w:r>
      <w:r w:rsidRPr="00E6626D">
        <w:rPr>
          <w:rFonts w:ascii="Courier" w:hAnsi="Courier"/>
          <w:sz w:val="18"/>
          <w:szCs w:val="18"/>
        </w:rPr>
        <w:t></w:t>
      </w:r>
    </w:p>
    <w:p w14:paraId="1409A433" w14:textId="0368C62B" w:rsidR="003F137B" w:rsidRDefault="007E4C18" w:rsidP="002D33A0">
      <w:pPr>
        <w:rPr>
          <w:rFonts w:ascii="Courier" w:hAnsi="Courier"/>
          <w:sz w:val="18"/>
          <w:szCs w:val="18"/>
        </w:rPr>
      </w:pPr>
      <w:r w:rsidRPr="007E4C18">
        <w:rPr>
          <w:rFonts w:ascii="Courier" w:hAnsi="Courier"/>
          <w:sz w:val="18"/>
          <w:szCs w:val="18"/>
        </w:rPr>
        <w:t>TCCTCGTGCTCAACCATTCTTGTGAAAATGAGTTTAATTTGCATGTGAATGGAAACTTATCATATGAAAGGATTAGCACGAGGACTCGTTTTGAAAATGAGGCCAAGGGTAATCCACAAATGGGCTATTGCTTAATCACCCACTCACGAAAATTCGCTCCTTTCCCCTTTGGCTACTTGCAACACTCACCTAGATTTAAATAGCTGCTGAGATAACCCTGGGGTTTGGTCGACAGATAGTCATTTTTTGAAAAGCACTCTACACACATCAGGTTACACACCAAGTTTTCAAAGTGCACTTTATTCTTATTTACACGACGCCTCTGGTAAAGCTTCTCTCTCTTCCTGTCTCCTTTCTACTTTAATTACACAGGCTCATACGGGATTGATTTAGATTTGACTATTTACAAGTGTCAAACTCTCCAAATTCTTCTCACAGATCACTTTTACTGAAAGCTAATAATACAAGAGATTTCCCAACAAATAGAAGATAAACAGAAGAATAAATCTAATATTGTGGGGAGTTTCAACAGAATTTCTCATTCCTTTTTCTCCTTTGGCATCAAGCCTAGGATTAGCAGCAATTGAAAAAATAGCAAAGAAATTTGAATAGATCACTGACAACTGAAAAAATTGTATTTATTTCCTAATCTTGTCCAGGATGGCCATGTTGGGGTGCCTTCGTGTGTAAAAGAAGATATAGCCTTTGCTTCCACTCACATGGCCTTCTTCTGTTTGTGTTACATTGCTGTCATTAAAATTATACCATAGTCCTAAGAAGGAAAATTTCCAGTCATGAGTTCACCACTGTCCAGGAACCATGACACACCACTCTTCCATAAACATAGTAAAAGAGTCATGATTTGTAATATCGCCTGTATGTTTTCCCCATCAGAAAGTTGATATAAAGAAGCACCTTAAGTATTGTTAATGCCTGGATATTTTCCGTTTCATTTGATGTTAATGCTTAAATTGCTCCAAAAGTATAAGGACGATAATGCAAGATTTTTGCTTTACGTTTCCACTGTATCTAACCAATACGAGAAATACCAAAATAACTTGATAGGTTACCATCTTAATGTCCTCTCAATCAATTAATACTAATTTCCTAGATACAAATCACACATTCTCTAAGGAGTCCAAAAGCTTACAGTTCTTTAAAATCTCCTGTAATTTTATTGATATGAATACTAGCTTTTGGCCACATGGTAGAGACACATGAAACTACCAAACCTATCTTACTTACCATCGTGAAAAGCAAACGTTGTGTAATGTCCCGCACTAACTCTGCAAACAAATAACAAGTAATTTTAAAAATATTCTTTTTGCTATAAAAGTGACACTCCTACAATTATAAATCACAGTTACACGTAAATTCTTACCCACTGCCATGATGAACAACAACAGCCGCAAGATCAAAAAGAAATGCCTTTGGGTTCTCATCCTGACGAGAGATACACATGTAATTAACCAGGGCAGAAAGAATTAAGCAACTGCACTTTTCCTCTGCAACAGCAATATGACACATTAACTAATAACAAAGATACACTATTCATCAAAGTCAAAAGGACTTCAATCAGTCAACAGAACTGTAAAAAGCTATCACAGGACTTCCACCAAAAAAATAAAATATCGATCTTGATTGTAAATACTGTAGTGATTCAATTTGGCACCCTTGTTCCAATAAGTACCCCCAATTAATTTACGAAAAAATGGTGGTCTTCATCTCAGTCTCTCAAGTATTATGTTCATGTGAGTTGTGCAGTTCTTTCAAGCAAATGATCTGGTCCTCAAATTTTATGCTGATTCCTTGGCTGGTTGTTCTAAGCCAGGAAGGATCCAGGGACAATAAGTCTGTTTTCCAGTTTGGTTGACCCTTTTCAAATAAACATTAAAACTAAATGTTTTGCACATTCTGCTGTTTCTGAAAAAGGAAAGAGGCACCTTGTCCCACAATAAGTGCCCTGTTTCAAATATGCACCCTTCTTTGAGGTACGAAAGTATATATTCTCCAGGCGCTAAATCCAATCATTATGGTATGCCGATCTCTTTAATCACCAAATAAAAGAAACTTGATGTTGTTCTAAAACTTTAAATGGCCATTCAACATCTCATAAGCGACATTTAAGACATTGCCAATACCCTTAGTTCAATATTACATTCACAAGGTTATTGGTTCTTACCTGGTCTTGTAAACAATAAGGACTCATGTCTAGTCCCCTCATGGGGAACTGTACATAAGTATCAACTTTGCTCCGATGAAACGCTTGAAATTTGAAACGTTTCAGATGCAAACACAACACCTACAAAACCATCAAGAATTTATCAGGCTAAGTTAAATTTGCAAAATATCAGAATAAAGCTGAAAAGAAAAGGCTTAAAAAAAAGACAAAAAGGATAAATATAAGAAACAGCAAGTTGTTGCTATTTGGTTCAAAACAGACAGCTTGACACAAAAATGTGACTAGAACAATTCTCTGAGAGGGAACAGTGATGATGAGATGCTAACGAGTTTCTATTATGGGTTCAGGAGTTTTCTGTGTTACTTCTACAGTTTCAATAACAACATTTATGTGTCAGCAATAAAAAAAGCAGAGTGAATGAGTTAGAACAAGGGAAATTTTCTCACATTTGGTAGTCTTTTAATCCAAAATTTCTTGGTAGACTTCTGTCTCTTTTTACAATTTGGACAAATGTATAGTTCAGACTCTGCTAGTTCTTCAAGTGATATAAAGTGATACAAGCAATCTGCAAACACAAATTGAGAAAATAACATATCATTCCAGAGAAAGTGTTTACTTTCTCCACAAAATAACACATCATCTGTGTGGAAAACAATGACATGGATTATAATAAGGATTTCTTTAAATACATCTTTACTAGATGTGAATGGAAGATTTGGCCAAAGGAAACAAAGCTTACTGCATCATTAACTGACATAATTACAGAGTCACATTATTGAATAAAATCTTGTATTCTGATTGGTTGATGAGGTGAGGTATTTACCGCGGAATTGAAAGTTGAAATTGGGGCAAAGTGATATTGTTTCACATCTATGTATACCTAACAAACTGTAAGTAATGCTTTCTTCTTTTTACGTTTTTATTCAATAATGCAATTCAAGAAAAATCCATTACTTGACTTGTGAATTCTATGTTAAATTGCACTTGAAAACCGATACCACACTCATTGCTTTGAGATTCGTGCAATATTGGTTTTAGTCAGCAATTTAAAGCCAAATTCCCTCATCAAGTAATGAATTTTCCTACAGAACCCATGAGGGTAGTCTTGTGGATATAACTTTAATGCTATAAAGTACTTGATCCTCACCTTGAAGTCGACAAACTTGAGGATCTCTAGTCTTTGATTTTCGTACTTGAAATTCTGCTGGAATTTCTAGTGACAAATCTGTTATTAACAAAGACAAAGACTTAGTAGGAATTCCTACAATCACATCTTGCAGGTATTTCATTAACCCTTACAGGGYGTAAAATTGCGCCTAATACAGGCGCCAATGCGACTAAATTTTTCACTTTGGCAACCAAATCCTGAAAATTAGTTGCCAAATTGGCGATTAGAATTTCTAATCAAACCTTAGCTAGAGATCTAGTGATTGTTCAAGATTCGATAAGATAAATCTGCAGCAAAGTTCCTCGTTAAGCTCGTTTCCAAAACGCAGCACATGCACGATGTCAAACGTAAATCTACTGTCACTAGACGCCATCTTGGATTTAGGTAACCTATAATGTTGTATATGATCTATTCTAGTGTCCTCTTTGTAGCTCGTGCGAATTTAGCGGGCTCATTTTTGATGTTTGTACGACTGTATCACTATGACACGATAAATCTAGTACAGTGACAGGGTAAAAATTCTTTTTTGTGTGTGTCATAATGGCCACCAACTTTTTTGGAATTGGCTACCACTTTAAAATATTTAGGAGCCAAGTGGCTACCGGAAAAAAACTTAATTTTACGCCCTGCCTTAACACCCTAACATCAGTATGCAAATTCTCCTCAACGCCCTCTACACATTTCCTTAGATGCTGAAAAGGAGATTTTATTTAATGATCAAGAGCTTCTTTAATTGGTGATCATTTCTTTTATTCTCCTGACCTTAAGATGTGATTCAGGGCTGATATGACAAGGTGAAATTTGATGCTTGTCCCTCTTGGGTGTCAAAAGGTAAATGCTAAATAAACTACTAACCTAGAAATGGATCATACTTCTTTGACTCCGTTCCACAAACTAAACATTTGACCTTAAAATAATAATGATAAAAAAATCGAAACATTAACATAAAATAAAAATGTTTCATAAGAAATCATTGTAATATCTCCATTTCTGGTGTACCTCGCTATGTAATAGACCACCAAAGATCCCTGTAATGATGGTTTCTGTTGTTCCAAAACTTTTTGGAGACAGAAGAAGTTCACTGTGTAATCTGTCCAACAGATAGTGCATGAATTCATGGGCATCTTGTTGTTGGTAGCCTCTGTGGTAAAAAAGGTGATTTGAACCACAATTTTCATTAACAAATGTTCTGGCAAGAAAATACCATACTTACTTAGAAAAAAAGCACCTCTCTTGGATAATTGCCACATTTTGGACAGAAAAATACTCCAATTCTCCAATGCATGAAAACACCTGGTACAAAATTCAGAGACCCCCATGATCTAAACCTTAATGAAACTGCTGGGTAGATTTTCTTTATCATCTCATCACTATCAAAGGTAACAAAGAGGTAACTTACCTGAATCTTGGGACTACTTTCCACACAACAGAAAACAGAGCATCAGGAGAGTGAGTGACTCCTCCACCCTGCCATAGTGCACACAGTACTTTTCGTAATTCTTCCACAATGGATCTGTACAGGTCAAGAGAAAGTAACAAATAAGATAAAATAAATTTCAATTTCAAAATAATTTTTTTGGACAATCACATAGCTGTAGCATACTGTTTTAAATTAGTCATTTGTCCGACTTTTTCAAACTAGCACCTGTTCAATTAATTTATGCAGACAGTTTTCCATCATTTCAGATTAAGACAATGAATACGAGAAAAAGGAAACAAAGATCAACATGGTTTGTGAAATTTTAAATCAAGAAACAATATTCAACCACAAAACTTGGAAGTATAAGATTTTTGTTGAGAAGATCAAATAATTAACTATTACCAATAAATAACCTTTTGATCATTTGACTCCCAAGATCTCTAAAGCAATTCTCTTTACTGTCTTCCATGCAATGCTCATAATTTTAGTACAGAGAATTTGGTATTGGATCAAGCAATACCAAATTGATATATTGATATTTTTCTTAGTTCTTATTTCTTGTCTGCTTGATAGTGTTGATATTGTATGGAAAAAGTATATCTCAGTCATTCTGACAAATGAAAGGGTTAAAAACAGCTTTCTTACCCTTCATCTGTTTTCCTGCTTCTGGTAAAGTAGGGCTGTTTTCCACACGAGTTATCTGTTCTGAGCTCAAATGCAGGAAGGTCCTTGAAATAACAGCTGAATGATTGAATGTTACTGCACCAACAAAACAACAAATGTAAAAGGATTAAAACTTTACCCCCTAACATCAACATATACATTAAACAAACTATTCTCAACATATTTCCTGAAGAAGAATTTGTTTGACAATAAAGAGCTTCTTACTGGTTGACTAAGGAATACTATTATAGGAGAAATAAAATGCTTGTCATTCCTGGGGGGCCAAGGGCTATGCAACATGTTCTAATTCTCAAACAATATATAACATCACCTATATCAAACATATATATTACACACCTTAGAGATTGCAACACTGCATTCATGAAACATGTGTTCCCAAGATTTCGAAGACCTGGTAGGTACTTCACCCTTCCTATATTTTCTTGCTGGAGATAACATAAAACAAAGTTGTTTTTGATCATGATAAGGTTTATGACATGGCTTATTGAAGTCACAAATCTGTCAATGGTGGTCAATGTCTTTCTATTTCACTTAATATCTTGTTTCTACGAAAAAATCATAATTTACCTCTTCTATTTTCATTTCTAAAATACCTTCCTTTAATTTCAGCTGCAAAATCATTTTTACAAGGTTGGGCATTAGATTTTAAGGGCAATGAAATTTTTCAGATGCTCCATCTATCAGTTTCCAAACATCTGAAAAACTATCTCAACCAGTTATGAAATAGGTTGTTGTAGACCTGTTACTATTCTGTGATTGTCTGATTGCTTCAAAGTTACAAGCACTGCAATTATTTTATTTTCCAAAGCTTATGTTGTTGTTGGTTTTTTTTTCACTTTTGCACTCTTCATTGTTTAACTTACATTTGCTTTCAAAGCTTTCTTTTGTCTTTCAGGTGAAGTTGTATCCTGCAGACAACGTTTCCTATTAAAAATTGAGTTTTGTTAATCATTAACATCCCATTTCAAAAGGGCACATATGTTAATCAAGGGCCACAGATTAAATTTAGCCTGAAAAAATCCAGCATCAGTCAAACCACACATGAAACAAATTAAGCTTGAAAATACACATCTCTCTTTTTAAGAAGAAACAAAGGGAAGACAAAAGATTACTGTTACAACTTGTGCTCTGTTTTAGAAGAGTGTGGGGTTATACAGATATCTTTTCCAAAACTGCCATCCACTACTCTTACTAAATTAACTGCGATTCTCTGACAAACATTACGTCACGTAAAAACTTGCAGCGCTGTGATTCATGGGCTTGAAAACAACATGGCGGCCGATGATAAAACGAATAACGCAATCTTCTAATGTAGTTTATAACCCTAACGACGTAATAGAAAGAAACAATCACGGCCCACAAATTGAACTGAAAACATCTTAATGTAAGTGCAACGAGTTTAATTTCAAATGAAAAGAAATGTTTTCGCGATTTCCCCTTATTTTTCAACCGTTTTCTTTACATAAACGTACATACATACCTATTTTCTCTCTCTAAAATTATTTCGCGTACTCTCTGAATATCTCCCGATTTTGTATCGTTGATTACGAATTCGTCACAAGCATAGCTATAGAAAAATGTCAAAATTTCACAAAGGGTAAGCAAAAACGTCGAGCAAGAAATCGGAAACGAAGCTCCAATGACATCACCGAATTTCCTAGCGAGGTACAAATCAATGTGAAGTACAATGTGCTCACCAAAACGCAGACAAACTTGGATCCAAACACACCGAATGGTGTTGATTGTCTTCGTGGTGAGCTTTAGCATGACCATTCACATACCTGGGTAAAAATGACTGCTTGATTAATAAAACTAATCTATGAGTGAATAACTGATATCAGATTCATGGGAGAGCTAAACAGTGCGGCGACATTCCTACGTCTCGACACCCCCCTGACACAACAACTGAAACAACACCGTGATATACTATCGGCGATGTACCTTCCGCAGTTGATGACACCACAACGCAGACATATCCACGGACTTTTTGTTGATCTACAACCTAGAACACAGAAATTAAGTCAGAATTCTGAGCTCTTTAGAAACACCGGTAAAGGTGAAACCAAAAGAGCAGAAAGCGAGAACAGGGTAACTAATCGACCCTCTTCGATTGGGAAACCGTACTTGAGCACGTCCACTGTGCCGGTTTTTCACGGCGTATCTTTTGAATAAGTTTTGAACCAACTTTCACGGCTTGCCCAACGTGTGTGCACTCCATATAACCCAAAAAAGGCAAAATTCTCACGAAAATCACAACGAAAGGGTCAAATTTTCTACGGATCCCTCCTCTCCCAGGCGCTAACGCGAGCCATTCGTCATGCGCCGTCGGAGCATTCTGCGCGGACTGAACGGTTACTAATTTTCCAGCCAATCAGAAGGAAGCTTTACTCGGGTGAAGTCAAATAACCGGCTATTCAATTTAACCAATCAAATTAATCGATGTATCTTGACAGCCTTTAAGTGACGTTAGAGAATAACCAATCAGAGAGCTTCTTGTATTGTCCCTCGGCTTTCAGCTGACACTAAAATACCTGTTACTTAATATCTTTTCGATCGATGTGCAAGCAGAAATCGAGTTATTACAGACTGCAGCTTCTTTACAAAGGTAAGTCCAATGTGTTTTACACGATTAGCTGTCTTATCATATTGTTCTTTCGTGTATTAACTCTGCACGATACGTTTTTACATCGACCAAATTGTAATGTTCTAATGCAAGATTTCCATGTCTGTAGGCTAGCACATAGTTCTATGGCAACTGCAGCGCAAGAAAATTATCCAACTCTGATCATTTATGGAGTTTGCTTCATGGTCTGCCTACATGTGGCAGCTCTTGTATCCTGTATTTCTGATAAAATAAATGGTACAGTGTATTTAAATGTAAGATGAATTTACGATGCAGTCAACATTCTAAAAATAGACTTCCTGATGGTGACTTAATGGTATGCTGGAGTTGTAAGTTGTACATAGAGAGATGAGTTGTGAAAACTTTCCTCTACAGTAGTTTAACTCACCAAAAACACCACTGAAAATTGTACACCAAGCCTTAATATATGTTCACTAGGGTAAACTCCAGCAGAAGTATCCTAGATACACATGCAGTAAATTAAAAACCTAATAATCTTCTGGGTTATTTAATTATGAAATGCAATAAGCTGTACAGACAGGGTAAAATTTTAAAAAAAAGGTTTATTTCCTTAATGTTGGACTCAGGGATTTTGGGTTTTCAAAGTATTTACCACTCCAGATAAAGAACAACAAATAAAAGGTCAAAAGGGCCATTAGTCAAGAGAGAGAACATACAGGAATGATGATTCTGCCGCTGGACTTTGGTATCAAGGAAGAAAGAGTGGTGTTTGGAAATCGTACAAGTGGCTACTCCTAAATTGGTTAATATATTTTTATATAGATATTTTTTTGTGCCTATGGTGCAACAAACTGAAGGATAAGTAGAGAAGATGAAGGCATGGGCTGTTCAGACCAGTGTGAAATGAGCCTCCACTTGGTGTTGGGCTGAGCACAATTGTTGAAGCTATGAATGAACTACTGGATAGTCAGGCACAGGCAACATTCCAGCACAGTCTGCCAGCTTGCTCTTCCTTATAAGCTTCCATGCTAGTGCTTTAAATAGTTCCTGTGGAAGCCTGCTGTGAGGTTATTCAGATGCCAAGAAATGCTACAATGTTGTTTTAGAAATCAGACATTTTAATGATCATATTTTCTTTAGTACCAACTCAGAATTTTCGTACACTCACTTACAAACCAAGTATTTAAATACTTTTAAATATATTTCAGAGATAGGAGACACACTTATTTTTGTCAACCAGACAACTTATCCTTTAAGAAAGGTTGGAAAAACTGAAAGTTTAACCATTTACATCACCCTTTAGCTCCTAGTCTTTCATTACTAAATCTTGAGCTCTCCACTGTCTACCATGCAATTTCAATGAAGATAGTAGTAGTTGAGTTTTTGTTTTTTTTCCTCATCACTAGTCTGCTTGGTATTGTAAAGAGAAATTCTGTCTTCATCCAAGCCTAAATAAACTCATAATTTGGATATATCAACAAAGTTGAAATGATAAATTGGCCACCATAACGATTACAAAAGCTGACGTTTCGAGCGTTAGCCCTTCATCGGAGTGATGACGAAGGGCTAATGCTCAAAACGTCAGCTTTTGTAATCGTTACAGTGGCCAACTTATCATTTCAACTTTGTTGATATATCCAAATTATTTCGTTACTCCCACTGACACAGCCCCAAACAGTTTCTTTCGAAACTATCAGCCTTTATTCACTTAAATAAACTCATATTTTTCTTATCTATTACATATCTAGTGTTGCCCTGTGTGCTTACACCCTCACTCCTCTGTAGAGTTTCAAGGTTGTCACTTCGTAATGACTGAAAGGCCATAACCACTCATCTCCAATCTTTGAAAAATTAGTAGTATGTATACTATCAATGTATCAACTTTCTACAAAAAAAAAGGCCATTTAAGAGAGTAGCAGATCCCAACTCTGCTAAAGAATGTGTGGGTGTAAAATGATTTGGGATTCCATGACTTCAAGAAAGTTTTCATTTTATGCCATTAACAATTAACAAAGAAAGATCAAGTGGGGCTGAGGAATGACAAGATTATGACAGATTGAAAATGAATCCAAAATGTTGGTTCGGGAAGTCCACAAACAAACCGTTAATTTGTTACTTTGGTAACAGTGAATTAAGTTTAATCTTCACTTGCAAACTCCCAGATGTAATTAACATGTAACTTCTCTTCACAATTTTGTACCACAATGCGGTGAGGAAATTGTAGGAAGTGATCTGCAAGAGGGTGTTATTTAAGTAACATGACCAGCTCTTCTGGGGCAATTCATTGGTTAATGAAAGACAGCTAAAGGGGGTTGCCAACAAACCTTTGATAGGAAGGTCCACAGACCCATGCTAACCCCCCCCCCTTCCCTTTATTCAAGACAAGATGACAAAAATACCTCAAATCTGACTGGTGGTAAAGAAAACCTACAGGTCTGAAAGTAGTAGCGAGGGTCTGGACCTGTGGATCACTGCTAAAAATTAAAATTAATCGAGACTAACAAAAATGACGTAATGTAATGACAGTTCTTTTTCTGCCACTTAATGACCTACTGATACAAACATAAAACTACAACAATAAACAGAAGACACCTCAGAATAAGATTTATTATTAATTACAACACTACCACAACAGTATCTAAGGCTACACCTACTTTTAATAAAACAAAGTCTCTCTGAAAAAAAATTTTTTTTGTCAAATGTCTTTCTGTGCACCAGTAATTATGTACCCAATACTTTTGTCCACAAATATACTACAAACTATCTGGAGCTCTTTGATACCTCTTTTTCTGTAACTCGCATGGACCTTTTGTCACAGATTACATGGCTAGCAGGATTGTTTGCACAACAGTTAGATTTCCTATAGCAGCCAATTTCACTGAAGTCTTACTGATGTGCAAGGCAAGGTTAGTGGCAGTGAAACCATTCCCTAAACCTTGAAGCATACTGCAAGTTTGGTGGGACAGGAAAAAGCAAAAGGATTAATAATTAACCAAGAAAGAGCAAATCAGGATGAGGATTGAAGAGATTAGGGCAGATAACACATGAATCTAAAGTGTTAGTTTGGTAAGAAGGGGAAGTATCATGCCATGGCTAAGGAGAGTGGAGATAAACACAGATTGCATATAATTAACACGAACCTTTATTAAAATGCAGGAGATACGTCTTTTGACCTCACACACAAAGAACAATACCTCCAGCTATGTAAGCTTGCTTTGTGGTTATTTTTGGAGGTATGAAAACCACAACACTCAAGGTGAAAGTCACTGCTACTACAAGTAAACTAGAGACCACAGGAAGATCACAGAGGACAGTGTCATGTTTAAAGGATATGAACAATAAAAATCTCTTTAGTATATGTACTCGGACAATACAAAAATGTTCACTTTCAATTGAATGCAAAGGTTTTCTTGTGAACAGTCCATGTCAATCCCATGTTAAGCCTATGATATAAGTTTCCTTTTAGCTTGGAGATCATTTATATTAACTATTTAATGTCAGTTTAATTGTTTTGCTGGTAGAAAATAATCCTGTTAGAGAGTACAGTGACAGATCTTTAAGATAAAAAGTTCCTGCAAGAATGAGGTTGGATATTATGGTATCAAAAGAGAAGATGTTGTGTAAAACAGAACTAACCAAGCTAGTGTGAGGGTTCCCACAACAATGCACAGTTTAAAGGCTTATGCATATGGAAGTAAGTATATAGCTCTTGTACATTTCAAGGTTGCCGAAACACCTAGACTATTTTTTTATCACAAACAATATTAATGGTAGATACCATGGGTCCAAAAAAATAATTTGTCTAGCACTTGTTGGTTCTCTCTAAAATGAAAGTTAGATAATAAACAGTGAAATGAAGATGAGAGCATAAAGGGACTAGATAAAAATCTTCCATAATTATGGTAATCCTATTATTTAAAAAAGACAAGTTACTTACACACTTCTACAGTTTCAACAGGTCTACAGTTGTGAAATATGTTTTAGGAAATTCTTATGCAGATCTTTTGGACATCATAGTTGCTTGTTAGCTTTGTTAAATATGATAAGTCTGGTGATACCCACTGTCTCCATATTGATGCAATCCCTGTAATGACTTCATTCTCAAAGTTTTTTGGCAAATAATCTTTGCCTCTTGCTAATTACCATAATGGTTATATAACACCAGTGAAAATTATCGATCTTTTCCGTGATACATATACATTCAGCCTTCTGCATTTTCACCAACCATGAGAGATGTCAGTGGCAAATCCATTTAGGCAGATTTGACTTTGCTGCACAAACAAAGTAAAGTAAGTCCTGATTCATGTGTTTCAGTGAGTATATTTTCTACTTCTGGGCTTTATAGGGTTATTGGTAGTAATGATATCCCTGTGTAGGGCCTCGCAAGTTGGATGGGTCCCCAGGTGGTCTCATTCCAGTATACATCCCTTGTTGTGTGGCAGCATCCACCTGTGATGCAAGAGGCATTCCTCCAGGTGCTGTTGGCTTCATCTCACCTTCTCTAATAGGTCTCACCATAACATTCTGGTGTGCCCATGCTCCAGACATCATATCTCTTCCACTTACACCATCATTCATTACCTGTGGATACCCACTCTTTTGGCCAGTGTCAACTGTGTTCTTGCCAGGGGTTTGACCATTCCGAGTTGTTGTGGCACTGCCATAAACCATCATTCCAGGGGAATTCATGTCAGCCATGTTGCGTGGAATTTGTGCTCTCATAATCTCCATTGGTGACATTGGACCCATGGCTCTTTGTTGTCCTCCCATATTTCCAGGTCTCATAATAGTGGCCATGTTGCCATTCATCTGGGAAATGAGAGGGTACCCACCCTGCTGTGTTTGGCCTGGAGAAACTGCAGCAATGGCATTTCTCCGCTGAACCATGGCTGCAAGCAGACTGCCAGCTTGGCCAGCAGAAAACTCAGCACTGTCCAAGTCAACTACAAAATAACACATGAATACAACAAAAGATTTACCAACTGTTCTTTGCTTCACTCTGAGCAGTGTCATAAATACACCTTCCAGGTAAAGGAGATTCCATTGATTACCTTATCACAAACTATCTCCAGTTCATCCCCCACCCCTTTAGAGACAAGAAAAAATGCTCCTCAATTCCTCTTTTGGGTGAATTATACCTGTATGCTAGCACAATGTTTTTTACTTCCTTTTGCAAAATCTTCCATATCAATTATTACTTTTGACATATTATAAAATCTGAGGAAAAAAACAACTGGTGGCAATGTACAATCAAACTAGATAACTTGTTTCTTTATTTTTTTTAACTGAGTTGATAATGTGAATTAGCCACTGTAAAGAGTTTATCAGTTGACATTTCAAGCATTAGCCCTTCCTCATTCTGTTGCATTACCATACTATTCCATTTAATCACATTCCTCAGAAAAAAAGTTAACAGTTACAACAAATAGGAGTAGCATACAAATTCAAAGTTCGGTGAAAATAATCTTTTTGGATGAAAAAATAATTTATTTATTCCTTTTAAGTGTCAATTCATTAAAATTGACTGTATTTGCCTATCTTGTTACAGTGCTGAAAATGAAATACTTGGATCAAACATTAACCCTCAAATAGACATCTAGTGTCTTACCAGTGCCATGTTCCATGGCATGTTGAATAATTCCTGGTGGAAGTCTCTGTGTTGTTGCACTAGTTACTGGAATAACCATTGAGCCGTCAGATTTCTTGGGTACTTGAGCAGTCGGAGTGTTAGGTGAAACATTACCTCTCTTGTCAGTAAGCTCACTGGCCTGGAAAGATAACCCTTCAATTAACTCTACTGGGTATATCATGATGTTGGCCAGAGAGAAGGAGAGAAGACAGTAAAAACATTTAAGTATTAAACAAGGATACTTCCTCACTCAGCTAGTAAGGCATCTCCTCATTTCTGTGGTATAATGTGACATTTACTGTTATGACCCCTGGATGAATGGTAAAAAGGTACATTACAAATTACCTGCTAGTAACATATAACTGATACTTCACTCTTGTAAAATAAGAGGAACCTGCAGCTTGCATAAGCCTCTTGGTTACTCTACAGGTTTCCTTGCCATATGCTAAATTCTCAGTTATATCATATTGATGTATTATGTAATTCCTGTTATTTCTTGTGATGTATTGTAATAACAAAATGGCAAAATAAACAAATACACCTTGTACCCACACTAAGCTACTGCTCACTGGTACCTATTCTTACTTCTGCATGGAAAGGTTCTCTGAGACAGTAAGACCCCAAACCTGACTAGAAGTCCAGGGAGAAATTTCAGTTGAAGATAAAGAAGCCTAAATTATGCTTAATGGCACAACCAGTGAGGATGTCAGCAAAATTCTAATTTCTACACCACCACAGTCTAGTAAGTGGTGTATTTTAGAGAGCAAAAATAAATTGGGGGTTACAAACCTTAGAAAGAGCTTCCAAGCCACCTTCCAAACGTTGGGATGCTGAAAAAAAAATTATTTCCATTCAAACATGAACTTTTTTATCTATATTTTACTGTCACATTGCCATAATATTATTTAAGAATGAATTAACTTAAGTGTGTCACCTTTTGGGACTGCACCTCCTTGTGTATAAAGATGAATGGCATCATCTCGCACTGGAGCAAGCTGGGCGTGTCTCTGATACATGGACACTCCAGAGTCAGGGCTTGTTAGGTCTGTGCGAGGAGATATGTCAGAATAATCTGTACTGCCGGTCAGTGGCCCACTGCGAGTGGAGTTTATAGTTGGGCTGGACAGGTTTAGGGTGACAGGCTGCATACTGCCACTACTCAAATAGCAGAAAAGAAGAAGTAGGTTAGTAAAGGTTACCATGATTAACATCCAGTCTTTGTACAACAAGAGTTTTCCCTATGATCTAATTCAAAGTACAAGTATGTAATCTAACTTGAGCTCCTATAATGTAAATGGATTATATGTACTCACGGTTGACCACGGCAGTTAGTGCAAACAATGTATTCTGCTTCATCAGTGTAAGGATTCTGAAAACTGTGACAGCTTGTTCGTAGCCACACCCAGCTGCCATCCTTGGCACGGAATCTATACCTCACAGAAAGTGTTTGTCCCTTCAGTTTCATTACTGCAATCATAAAATAATGCTAGTTGAGAAAAGGACTAGACTTGGTACAGGTTACATATGAAACCAATCAGTGATTTTGTTCCATTAATACAACCTTAAAATAAACTATCCAAAGAAGTTGTTTCCTAGTGTTTCTCTGCCATACAGTTTTTTTTTTTTTTTTTAAGACCAAACTTTATCAAAATGAAAACTAAATTTCTTGGTGATACACCAAACTCTTAATTCATTAATCTTGTACTGCATCCACAAATACCAAACAATGATTATTCCTAGTGACCCAAGGAAGCAATTTAAATCATATGTACATTACACTACCTCCAAGTTAGCTCAATTGATTAGAGCGCCGGACTGTTGAACGGGAGGTTGAGGGTTTGAGCCCCGGCAAAGTCTTAAAATACTGAGGAGGCTGTGCTACCTTTCTATAATATCAAGAAATGGATCTAGACTTTCTAGTCTTCTCATGTAAGGACGAATAAACCATAAGTCCAGTCTCCTGCATTTATTAATTAGTTAATTTGTTAGGCAGGGGACGTTAAAGAACCCACTCATGAGATTACTGTAATGTGGTCTGGCCTGTTTACTGGGAGTTGGGGGTAGGGGACCTTTATATGGATAACCTCATGGTCCACCTTTTCAAATATGTATCGTGTATTTGAATAAAGTAGTATTATTATATGTCAAGTTAATTTGAGGTAAATTATTTGTGAACATTCTACATTCTGGTTTTGTAACAGAAGTACCTTGTTGATAACTTTCCATCATATGTTCCAGGTCATCAGGATGGAAAAAGTCATAACACACTTCATTCAAAAGTTCTTGGGGTTTGTACCCTAGCACATCTGAAACTCTAGAAGACAAAACATTTAGCAATTTCTTGTTAAAAAAAATTTTACTTAAGAATTTTCAGAGATCAAATCTCTCTCACAAGTTCCTTACTGAAGAGAAAAAAAAATGCAAAAAAGTAAAACAGGAACACAAGTAAAGAAGCCATTGGAAATTTTTTTTTCACACACTCATTACTACAGTGTTCTAGTTACTTTACAATGTAACTGCCCTTCTCCCTTTAGTAGACCCACCAATGCACTTTAACATACAGTTGACTCTCAATAATTCAACTTAAACTCCTGTTAACTTGAAAGTTCAAATTATTGCAAGTCAAGTGTACTTTGAATTTTGATAAGATCAATGCGAGATTAATTTATTCTTGCACTTTCAATGTTTTAAACATTTTAGCATATATATATATTTAGGAACTGCTGTTATTAGGCATATTATGTTTTGACCGTGATTACTTGAATTTGAAATATTTCAAAGGAATTGTTCATTTGACTTATGATAGGTCAAGGTGTTTATTTTCCTTTTGTTATTCAAACCTTCCTTTTTTTTAAGAATTAGCATATATATATATACATTCTTGAACTTGATTTGAATGTATTTCAAAGAGCGCTCAACTCTTAGAGGAGCATTGATAATTATAACAAACTGGTTCAAGACTTCAGGGGTAGTTCAACGTTTTATTATGACAGCTCTGTTTTGTATGGTCGAAAATGACCACACCCATCAAGTAATTTCAACGATTGACCATTAACTTACAATGACTCAGGGTTTTCCTTTTCGGCCGGCGACCGGCGATTTTCGCCGCCTGCGAACGGCTCCGTCGCCGGCGACTAAAAGAGTCCTTGCTGTTATATAATTTAAAATATTTGAGATAAATAATAAACACTTTGTATGTTGTCTGACAATGACGTATAAGAAACGGAAATCGATAAAAAGTACATATTTCAGCAAAAAACGAAGTAGAATTTTTGCGCGTGTACTGGTANNNNNNNNNNNNNNNNNNNNNNNNNNNNNNNNNNNNNNNNNNNNNNNNNNNNNNNNNNNNNNNNNNNNNNTAAATTATTCAATTTTTGCATTTAAATAAATTACTATTTGAAAGGTCGATTATCTTCTTGATTTATCCGCTTTTAACTGTTTTAGTTAGAACAGATATACTTTAACTACGAACTACTTATTCTCACTAAGCCAAAGCATCACAAATATTATCTTGGGCCAAGTCCGAAGTAAAGTAAGTCTCAGGCGATCGTGTGGGA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TCAAACTAGAAGAGCCTAGTGAGCTATGCACAATGCTAGCGGCGATGACTCATCCCACAGTGCTCAATTTGGACACGAAAGCAGAGCTTTGTATGCCAAGGAGCTATATCTAACTGCAGACAGTACTGTTTCGGCCTTCTGGGCCTCATGTATATATATATGAGGCCCAGATTATATATAATTATAATCTGGGCCTATATATATAATTATATATATATAATTATATATAATATATATAAATATATATAAATATATATAATTATATATATATAATTATATATATATAATTATATATATATAATTATATATATTTATATATATTTATATATATTATATATAATTATATATATATAATTATATATATAGGCCCAGATTATAATTATATATAATCTGGGCCTCATATATATATACATGAGGCCCAGAAGGCCGAAACAGTACTGTCTGCAGTTAGATATAGCTCCTTGGCATACAAAGCTCTGCTTTCGTGTCCAAATTGAGCACTGTGGGATGAGTCATCGCCGCTAGCATTGTGCATAGCTCACTAGGCTCTTCTAGTTTGAGCACTCTGGCATGGCTTAGACAATACCACAAGTGTGGGATCGTTTGGGGATCCATATTGGTTCTCCCCCATCCTAGCATCAACACTGCACTGATGAGGCCCAGAAGGCGGAAACAGTACTGTCTGCAGTTAGTTATATATACATGTATTTTATTTTTCTCTTTTTGTTGTACCTGATTATTTGGATGTGACCGGAATAAAAAGAAGCAGAAGTTTGTTTTAATCATGTAAAAACTTTAGATGTACCCCTACCTCTGGTCAACAAAAGTAAATTTGCCATCCAAGCTGTGCCTAGAGATAAATTCTGTCACAGGTGGGGAATCCAACAAGTCAGAACTCTGTGGCATACTTGTAGGCTGAAGTTTTCCAATAGTTACCAAACAGCTGTTCTCTGAGGCATCTGCATCTCCTGGTGCACATACAGCAGTGCTGCCTCCAAAAGACTGTTGTGATGGAACATAATATATTATCTTCCTGTTTGACATATAGCCTTTGAGGAAATAGGAAGGAGAGGAAAGGGGNNNNNNNNNNNNNNNNNNNNNNNNNNNNNNNNNNNNNNNNNNNNNNNNNNNNNNNNNNNNNNNNNNNNNNNNNNNNNNNNNNNNNNNNNNNNNNNNNNNNNNNNNNNNNNNNNNNNNNNNNNNNNNNNNNNNNNNNNNNNNNNNNNNNNNNNNNNNNNNNNNNNNNNNNNNNNNNNNNNNNNNNNNNNNNNNNNNNNNNNNNNNNNNNNNNNNNNNNNNNNNNNNNNNNNNNNNNNNNNNNNGCACGCACTTCTACTTTTATTATCACCTAACAATCACATATTATGGTCACAAGAATAAAGAACTTGATCACCAACCAAAAAAAGCCCTTGATTGTTAACCAAATTCTCTGCATCAGCACCTTAGAGAACAGTATGGAGAATATGCATACTGATCTGAGGGTGTCAGGGGTCAACTACTAAAATCAGGCAAGAAGTTTAAGCAATTAGGAGGATATAAAAGTTCATTTGAAGATGTGAATCTTTACATTCTCATTTTAATTCATGGCCCCATACCTTAATATAACCAGTGCAGTGCACAATGGCATATTCATCATCTTGTAGCTTTAAACGATTGTCCTTCCCCCTTGCAACATTCTCACTCTCTTCTTTTCCACATCTCATGCGACAAATGAAGTTTCTTCTTGAGTTGGAATACATTCTTGACAGAGCTAAACAAAGCAAAGGGAAACAGAAATTGGTTTTTGTCAACAACACTTGAAGGGACAGAAAATTGAGTTATATCCATTTTCAACACTACTACAAAAAGTCTCCCTACCTCCATGGCTGTCCTTTTTCACACTTCCAGCTATACGGAAGATGAAAAAAATGAAGGCAAAAAAATCATTAACAATAAATAGTGTAGAAATAAAAAGTATCAAATCAATGCAACAAAGATTTGGAAATTTGAAGACCACTCGCAAAGATGTCACCAACATCATCTGACTTTTACCAAAGAACTACTTTGATAATGGCATTGTATTAACCTAAGGACTTGATCTGCTATACATTACTAAGGACTTGATCTGCTATACATTACTAAGGACTTGATCTGCTATACATTACTTACTCTTCAAGTCAAGGACCCTTCCTGCATCAGGGGACTCTGTAGCAGATAACTGGTCTTTTATTTTCTCTGTATCATCAGGATGGACAAGGTCAAAAATTTCCTGATTCATCCAAGCACTCTGTAAAACACAACAAACAAATAATAAAACAAACCTGAAAAATATCAAGTTTACCCCTGAAAAAAAAATAGGTAAAATAAAACACTCTTGGATGCCAAGGGGCCATTTGCAAACTGGGGAGGAGACTTTGCAGGAAATGCTGTTAAATCTCCACAGTTTGTTAGGTTACTAATTTACATCCCTGGTCAACAAGGGACAAGTTGTGAAAATTAAATGTTTTGCCAAAAAACACAACCTAGTGACCATTTTGCCATTTGCCAAAAACACAACCGAATGACCCAACAAGGCCTTGAACCTGCACCAGTTGACCAAGAGTCTGTTGTGCTAACATCTGGTCACTAACAATGAAATTACAGGGAAAAAAAACATGGTTCCATTCCCTTCATAAATGATACCACATTCAATTGAGCTTTTGTTGTTTAGTCTATTATTGTTTACAATGTTCACCTAATGAGTTGCTATTTGTTTATATAACTGACAACAAAATTTGGAGATTACCTGAGGTTGGTTAAGGACTGGAGTTATAGAGTCTGAAACATACACCACAGTTCCAGTGCGGCAATTCACAACAAACAAGAAACCATCTGCTGCCTGTGAACATGAACAAGTTTGCAAGTTTGTCTTTTAATACTTTAGCCTTAAACATGTCTCCATCTTCAAGAAGATGCAAGTACAATGTAATTATGCTTCCTCCTTATAACACACATGCTAAATTTAACAATGAAAAACTTTTGTATTTTGAATCAAAAACTTAAGCCCTACCTCTAATATAAGGTGCTTAAGTTCTTGATCTGAGAGAAATGAAGGCTTGTATGATACATCACTAGGACCTTGGCCTTTAGACAAGAAAAAAAAAAAACACTTTATTAAATATGATCAGAAGACAACTAAAACCTCTAGACAAGAAAAAAAAACAGTTTATTTAATATGATCAGAAGACAACTAAAACAGTCTTTCAAAACAGTCTTTAAAATAAAACTAAAAAAACTAGCAGCAAGATCAAACCTAGTAGTAAATGTCAACATGTACAGTGGAGACCAAGAATTAAAGTTGTCATGATGTGATTGGCATTGCTTCTTTAACTTCCAGTTTATCTCAACCCATAAGAATAGGTAACTTTTCACATTTTGTTCCAACTTGGAAATGAACATCACTGTATCCAATAAATTGTCATACACAGGATTATTCTCTCCGCATGAAACAGAAACCAATCAAGGCACACTCTTGGTTTTTTAATATTACTCACAGACTGAAAACACACATGATTTGTTGTAACATACCTGGTCCTCTGAGAGATTTCATATAGTTCACAGCCATTCGAAGCACAGTGAGTTTATCTGGTTTGCGAGCCAATCCATTACACGATGGTACCATATCAGATAACTCGTTTATATAAGCATTCATTTTATTCCTTCTTCGCCTCTCAATCTCACTATGGTTCTCCCTGTACAAAGAAAGAGTTATAGGGAGATTACTGGCCAGGTAACAAAGGCAAAAGCTACAACATGACATAAAGTACAGCTCTTAATACATGCACACAAGTCAAACTACATATATAATCAAAAGGAAGAGGGGATTGAAAGTTTCGGTCGTAAACTGAAGGGGGGTGGTGAGATGCAATCTAGCTCTTTGACCAGCAGCTTCCATTTAAAATTTACTTTGACCACATCAGACCAAGGGTGAGGCTAATGAAAACTTAAAATTAATTGGGGACAATTTGACTCCTAGTTACATTAGTGAGTTGAGCACAAAATGGTGTGCATTCCCAAGATACTATACAAGTTTTATCTCACTGATGTGGCTAAATTTTTTAAGAGGAAAGAAATTGGTAGGTTTGTCTGTTTTCTGAATGATGATCAATCAGCTGAAAGTGATTCTGTATACTACATTCCTTTCACACAGACCAAAAAAAAATTATACATAAAAAAAATCACAAGTTTATGTTTAGTTAGTATGACAGTGCTCAAGAATATTGGGTAATAGTTTTACTTAAATTTACCCTCATATATTTACCAGGCAAACAAATTGCCAACCAGATTGTTTCACAAGTACATTCTATGCGAAAGTATAAGGAACTCTCGATTACAACACCAATAAGTTCTTAAAAGTAGTTTAAGTGTAGTTTCGTCAAGTTCTATTTTTTAACAGAGACTGTTCTATGATAAGGAAAATTGCATTGCAAATGTCTTGACAAAAAAATTGAAAACATCTGCGAGAGGAAACGGAATAAAAGAACATCTTACCACCGGCTTTTAAAATTACAGCTAACAATGCAAACGTTTATGGTAAAAGTGTGTTCGATTGCCATAAATGATATATACATATATATAAATATGTATATAAGGAAAAGAGAATTACGAGTCGTTTACAATAAAATGGTTTTGGTAGCTTCGAAAATGTTTGCTGAAATAAAAACGTGGATGGTAGTTACCAAAATCATGTACGTGACTAAAAAAAAGAAACTAAATACCTTGCAAACTTCTCTTTGTTAGACTCGTCCGACGTTCTGTAAACATTAAAAGAAGGTTTATTAAAATAAAACACTATTACGCATGTTGCACTTGAAGCTTGAGGAAATATCTTTGCCTAGAGATCGGGCGTAACTTTCGTTACAAACAAGAGATTTGCTACTAAACAAACGACATGTTCTGTAACGTTGAAATCACGACCGCTGCCCGACTTTGGTCAAAATAATATAGACTACATTAACCAAAAGTGCAAGTTTCGATCGAAAGGCAAACAATCATAGGAAATAGATAAACTTGAGTAATTCAATGTCAAAACAAGCATTCGCCCGCTGAGTCCTTTGTTTTCAACGTCCCTCCTGCCGAACTTACGACCTAATTATTCTGAATTATCACAACTCTTTCACTGCACATCAAAGTTCAGACACTTCCTGTGGAGAAAATGGTCAATTTTTCATTACCTGGGCATTTTTTGATCACCCTTTTCGAGATCATCATCATCCGAGTCTTCCCTGTACGGTGCAAAAAGTAGGAATGTTTGAGAAGACGTTGAAATAACGCACACCACAACCAACCCTGGCCAGACATAGAATACGTCATAACTCAATACACGTTTCGTTCGAAGCCCACAAGTAAAACTCACTCTTTGATCATGAAGGACTGATTGGCTTTTCTCTTTCGAAGTCTACCATGGGAAGACTTGTCCTGTATTCCATCATCTGAGCAACAAGCACACAAATTAATTGCCTTCTGCATAAGAATCAACGCCATAAGCCTGCTTGTGTATGCAGGCATCACTACAAATTTGTTAGCAGTTTACATATTTTGCAGAATCATCTCTCTCAGATTTACTCACCATCGTCGTTATAATCGTCCATTTTGGACGGGTCGAAGTCGTCTAGTGAATCCATTTTGGCTGCTGTTAGTTACACTTACACATTAGCAATAAGTTGGAGTTCCAAGCGAGTGAATCGGCAGACAACCATGAAAAGAGTCTACCTTAGTATCATGGCGGCATCCCAGCAAATAGTTTCTGCAAGCCTCCTTTGGATAACAGCCCGACCAAATTACCTCCGAATGCGACAAAAACCTGTAACAATTTCACAAAATAACAGCTGGAGCGAAATGATACTCTGTGGCAGGAGTCTTTCGATAAAGGAAGACAATCCCAGACTGGAAATTCACTATGCAACGCACTAACGACCAGACAATCAATTCAGTACTTAGCCAGACTCAAGCGCAGCTTCTTCGATATGCAGCCAATCACAAAGTCTTTTAGATGTGTTTTGTTCTTTCTGACACCTAATTGCCCTAAATAACCAATGGTAAGACGTGTTAGAATTGACACCGGTGAGGAAGAAAACATAAAGCCATTCGAAAATGATAATAACAAGGCCTTAATCATGAGTGCGTCAACTAGCCAACTAAAGCAGCTCTTATAATAAGAATTATAGAAACTGTTTCAACAGCTGTCTTCTTTGCTCTATCAAGCGTAAACAACACAGATTCGACTTTTTCTGTTTGGAAAGGAAGCGTTTTGTTTACCAAAATAATTTACGAGAGTTAGGCAAGATCTATGATAAAATAACAGAGATGCTTTGCATATCAGTAAATAAAAAATTAGCCGAGTGTGCTGCAAGAACAACTCAGTAAAGAACTATATTTTATAATGTGACCCCACTACCCGTTCGAAGTCACGCCTGCGTAGTTAGCGTAGAAGACTGGGTTCTGACAAGACGTGACTCTTAACACAACAGAAGCAGCTAGCGGCACTAATTTTTCGAATAAATTTCACATGTGACCCTGCTACCCGTTCAAGGGTCACGCCTGCGTAGCTAGCGTAGGAGACTGGGTTCTTACAAGACGTGACTCTTTACACGGTGGTTCGTGGAAATGCGTCACAGCTACCCAACAGAAGCAGCAAGCGGCACTAGTTTTTCTACTAAATTTCAAATGTAATGCCCTCAGTGTTTCGAATGTCGAGACAATAGATTCGGAACTAGTTAGTATTAGAGCTTTCACATCAGAAAGCAGAATAGCACACGACAGAAGGGCTAGCTCTCCAAACGTCACGCCTAGGAGCTTCAAGTTGACAACTTAAACAAAGGCCAATCATGACATGGTCAGCAGTTGATAAAAACGAATTATCTTGCGATACCCTCCACAGACGCAGCACCACAGTTTGTTAGGAAACTTACCCCCTTTATTCATCTGATGTAAGAAGAGGGCGAGTAAATTATCTACCAACTTTGATTCGTTTAATACCGTCCGTCTATTATGATCCGAAAAAGCCAATAATGCGATCACAATAACAGATAAATTAGGGGATAAAGGACCGCCCTCACTTTTTAGTGGAGGGAAATCTAGGGAGATGGGGAGAGGAAAAGCTTCGCTGTGTATGTTGTAATTTAAGCAGGTTTCGGCACCGCATTTTCTTCGCGTAGAAAACTATTTCGTATTTTGCGGGCTGAAATGCTTCAACGTGATTGTCACGTTTCTAGGAGAAATTATGCGCCAATCACAATTCGACAAAACTCAAGGAACCATTAAACACGTGTACATTATAAACCAATCACAGCCCGCCAACGCAGTTCATTGAGAGTTGTCAAATTCAACGTGTATATTGCACCTCACGTTACAGCTGTTTATTTCTTCCATGTTCCGTGTTGCTTCGTTTCAAAATTCTCCGCCATAATGTTGATTTCCACAATTTTAATCTCTCTATTTGCATCGGTGGCTCTCTGTTCAGATGTCATTGAGCTCACCGATAGCAGTTTTGCATCCGGTGTAAAAGACAAGGATATTATGCTTGTAGAATTCTTCGCCCCGTGGTAAGAATTTGTACAGTTGTTGATCATCATTAGATTGATACGCACAGCTTGCGAACATTTTAATTTTTCTTCATAAACAGGTGTGGACACTGTAAGAAACTCGCTCCCGAGTACGAGACTGCGGCTACAAAACTAAAGAAAGAAGACCCGCCAATACCACTTGCCAAGGTACAGCTTCATCGTCAATTTCACTCTTCCGTTACTTCGTTTCCTACCCACTGTAGATCCAAATCAATCTCGCGTATTGATTTTATTGAATGAATTTAAACGTGCGGGTAATATAACTATTGTCTGTTTTGTTTGTTGATGACTTATTTGTTCCGTGCAGCTGAATATGATTTTAATGGTCTTGAAGCACCAGAATCCCTTGAGATTAAGACCCAAACAGCTGAAAATTGTTGATGCGCGCCGTTTAGTTGAAATTCTCTGCACTATGATAATGAGAGAAATGGAATATTCCCAATTTATGCTTGTTAGATGTGGTCAAACTGTCGAAGTATCTTGGAAAAGTAAAAAAATAATCGCACGTTTACATTCAGGTTTTGTGTAATTAATTATTGAGTACATCACCCTGGTTATATATAATACATTCTCACGGTTCGAATCTCTGGTTTTAAACGAAATTGTATGTGCCAGTTTCTACACCTGACTTGCTTTTGGGATATGTAAATGCAGGCAAGATAATTAAGACATTGAGATACCATTTTCTAACCTCCAAAAAAAAAAATAAAATAAAGGAAGTATGAGTGCACTGCAAATTAGTCTAAGTTGACTCAACTGTTTGACAGTGAAGATGAAGCTGGATTAATTATTCAACCTAATTGTTTGAGTATATCAACAAAGTTGAAATGGTAAATTGGCCACCGGTACAATTATAAAAGCTGATGTTTCGAGCGTTAGCCCTTCATCAGAGTGAATAGAGGAATTGTGGGTTGTGTGTGCTTTTAAAGGCAGAAAATGGAGCTACGTGATTGGTGGGAACATGGCAACGAGAAAAACACGAATAAATTAATGGAATGATGTGCACCTCTGCCAATGTAATCTATTGCATAACTTGCACTTATTGCAAAAAGATTTACATCGGCGAAACAGGCAGAAGAGTAGGTGACCGATTCCAAGAACACCTTCGCAATGTGGAGAGGAATGACAAAGACACATTGAAACCATTCGCTAGACATTTCAAGTTACCTAATCATTCTAAGCAACATATGGCAATCTGCGGTCTTTCCTTACACTTAGGTAGCATGGAAAGCCGTAAAACTNNNNNNNNNNNNNNNNNNNNNNNNNNNNNNNNNNNNNNNNNNNNNNNNNNGGCAATCTGCGGTCTTTCCTTACACTTAGGTAGCATGGAAAGCCGTAAAACTCTTGAACAAAAGCTCATCTTTCAAACTGGCAGTCTAAATCCCACAGGTACCAACCAACGCTTTTCATTCCACTAATTTATTCGTGTTTTTCTCGTTGCCATGTTCCCATCAATTACTTAGCTCTATTTTCTGCCTTTAAAAGCACACACAACCCACAATTCCTCTATTCGCTCCAACGAAGGGCTAACGCTCGAAATGTCAGCTTTTGTAATCGTTACGGTGGCCAATTTACCACTTCAACTTTGTTGATATATATATCCAAATTATTTCGTTACCCCCACCGACGCAGCCCCAAACAGTTTCTTTAGAAACTATCAGCCCTAATTCTTTGAGCATGATTTTTAAGTGATACTTATATGATTTAAAGAGGAGCTGTATTTTTATTTAGAATTTAAGCTTGGTGTTATAACCACCTTTTGAAGGTTGATGACAGCAAAATACACCTGCTTTATTAACCAAGTGTGAGGTCAAAATGGCTGGATATTGGCCAAGTTCTTTTTTTGTATTTTTATGGGCTGAGACAAAGTTGAGGTCCATAAAAATGCAAAAAAAAGATTGAGGTTAATATCCAGCCATCTTGACTGCATAAGCTTGGTTAATAAAGGATTTATTATATTGCCAAAAGATTTTGCTTTATTAAGAATTAAGAATGACTTGTTTACTTTGAGAGTTAGGAAAGAAAGCCAATTGTGTTGTAGCACAACAAACTCACTAGAGTTGTTTCTGTTTTCTTTGTTTTGACTATCTTCTGTTGCTTTTTGCATTTCCATCACCGAAATTGTCCAAGAATTAGGAAGATAGTTCTAATTCTAGCTTTTTCATGTGCAGGATCAATACGGGCAATCTTGAGTGGGCAAGATGGGCCCATCTTGCCCACTTGGGTAGCCAATCAGAACATAGGATTCACTTCACCTTTCCCACATGTGCTATGAGTGCTGTAATAATAGATAACTATCAACCAATCAGAGTGCAGATTATGATCATCCGCTGAAGATTAATCATACTAAAATTGTCAAACAGCTGTAGTGATGTTACTTTCCTTGGCAGTCATTTTTGGATTTGTCGCGCAAAACTCTCCTCCATTGGTTGGGAAAGATTGTTAGAGTGAAGTGACCACTGAATCACTGCAAAGGAGACTTGTGGTGACACTCAGCTTTATTGTCCAATCACACTCAATAGAGTGCAAATAATGCCTGAGATGAGTAAAAATATCACTCGGTATTTACACTCTAGAGAACTGGTTAGACAGGTTTTCCTGCATCATGCAAGCGATGAATTGGATGGAAGTTACAAAAAATGGGGGACAATTTAAATAATTTTTATGACGACAAAGAGTCGGAATGGCTGGCGAATATTGATCCAAGTTTATTAGATAAATGGAATAAAGAGAAGCAGTTAGGCAAAAATAAAATTTCATTATTTACTGAAGAAAATAGGAACAGCAACACGACAATGCACTAATTCCATTCTGCTTTGCGGTATACTTTTGTCGCACATTCCCTGTAACTAAATATCCACAAAATTCGTCCCCACTGAAATAGTAATTTAGCGTGTTGGATATTAAATAACTTATTAGATGTTTGGTGCGTCATATCGCTGATACGTATTGTAATGCAGCACAACTTGTAAAAATACTCAGCAATACTACACAACAAAACATCTAATAACTCCAGTCAAGGAGGTAATATAGCATGGGTGTGGAACAAGAGGTCACATGACCTTATAGCTGTTACATTATTGGATGAATGCTGCAATTTTCTTTTTAATTTACACCTGTTATAGGTTGACTGCACTGAGGCAGGGAAAGATTCTTGTAGTAAATATGGTGTCAGTGGTTATCCTACACTCAAGATTTTTCGCAATGGAGAAATGTCAAAGGATTATGATGGACCTCGTGATTCTGGTAAGTTTTGATAAATATAAAAGTTAATTAACTCAATGGATAGAACGCTGGACTGTTGTGTGGGAGGTCGAGGGTTTGAGCCCCGGCCAGACCAACACTCGAGGTCTTAAAATAATTGAGAAGAATATGCTGCCTTTCTATAATATCAAGAAATGGTTAGATATTCTAGTCTTCTTGGATAGGGATGAATAAATGGAGGTCCCGTCTCCTGCAGGGTTAGGGGTAGGAGANNNNNNNNNNNNNNNNNNNNNNNNNNNNNNNNNNNNNNNNNNNNNNNNNNNNNNNNNNNNNNNNNNNNNNNNNNNNNNNNNNNNNNNNNNNNNNNNNNNNNNNNNNGGATGTCCTCCCCTGGGGTGGGATGGGTGGGTTACTGGGCCCGCAGTGATTGGCACAAAGCTGTTGCGGTTTCCCTGCCTGTCGGCAAATCTTGAAAATAAATAAATAGTGATGATATTAATTTTTGGCTTTTAAAGAAATTGTCTTTTTTTTTTAAAAATATTTTTGGGATAAGAGTGACTTTAAAGCAAGTATGTATTCCTCTCAGGTAAAAAGACTGCCATAAACACTAGCAGATGAGCAGCACCCCCAGTTTGGCAACTCATTTTGGAAAAAAAGCTCTAGAAAAGAAATCACAATTAGAGTTTTGGGAGAGTTGTTTTATATTGGTTACTTCATTGAACATACATCAGGATGCGCTTAAAACAACTTTGAAAACTGAGAATACTTTGAATTCATACCTATAATTTTTAGCTGCAATGGCTTAGAATCACCTTTACTGACTTAGACTTCCATTTGATCTAAAAATTACGTGGAATTGTAAGGTAATTATTAAGCAAGAACACATGTTGCTGGTATAATTGTCATATAATAGAATTACCATTCAGGACCAGAACAATTTGGAATTTATTTATTAGGGATACCTGCTTCATGAAACCTGACTACGACCTACTTGCTAGAAGGAGGTGTTTGTTTTTTCCACGACACTGCAACTGAATCAACATTTTGCAAGAGCATTAGTCATTTCTTTGACTTTTTTTTTTTTATGCAAGTCTATTTTAACCCCAATTGTAGATATATTTTGAACCCGTCAGTTTCTTTTTTGCAGCGGGTATTATTAAATACATGAAGAAGCAGGCAGCACCCTCCTCCCAAGGTTAGTATTTAATTTAACATAATTTATTACACGACTCGGGCAGTCAGAGGGCCAATAACTAAAATCAACCAATCAAAATGCTCTATTGCCGGTCCAATATTCTCTAAGTATTGGACCGGGCATTGTCCCGAATGGCCCCAAATGATACCGCACTTGTGTCCCTTTGAACTTCAGTCGTATAATAAATCTCTTATTAACCAAGCTTGCTCGGGACCGTACTGGAAGAATATCGGCTCTCGGTCTTTTTTGTACAGACCTCGCTGCGCTCGGTCCATACCGTCAAGACCTCGGACCAATATTCTCCCAGTACGGCCCTCGCGCTTGGTTAATAAGATATATTTATATAGCGCTAACTCCACTAATTGACCAAAGCACTTTACAATTCATAATATTAAAATAATTGTTTTATTAAAAACGTTAAATTAAATTATTCAATTTTATTAAATTTTTAGCTCCCTTTTAATTTTAAGCTGCCACGTACGCTTACCATATTTGTAGATTATGGTATATTGGCTGATATACCATAATGGCTAAGCCAATAAAAAGTCTTGAATTGCATTATCCAATGATCTAGTTTTTAATAATTAAAAATATCCTACTGGTAATAAAATATGAATAAATTAAAACCTATTTGCAGACTTATTTATAAAAATATCACAGTAAATCCTATTCCAAATTATCAGAAAGTTAAACATTGTATGCTTTTTTCAAAAGATCAGTCTTTTAAGTGTTTCTTGAATAAATTAATAGTATCTAAACTTCTAAGATCTAATGGCAGATCATTCCAGAGTTTAGGTGCAGCAACGGAAAAGGCCCTGTCTTTTGACCTCTTATTTGACCTCTTACCACCCACACTTTAGCTTGTAAGCTGGCTCTCATATTTGGGTTTTGCCTTACAGCCCCTATCACACACACAATTGCCTATTATGTCATTGGCAGCCCCTTATGGAAAAAGTTATTGATACAGGATTCCTGTGGTCCTTGAAAGTCCTTGAATTTAATTTTTTGTTTTCAATGACTTGAAAACCCTTGAATTTAGACTCAGGTTCATCAAAATTTCTGAAAAGTCCTTGAAAATAAGTGCAGATGAATCAAAGTTTTCTTTTGTTGCCGCTGCTAAGAGTGTAAGTTTCTAGCACAAATTGCGGAAAAATGTTTTCCTTTCAAATCCCATATGGGATTATAATGTTTGATACATGATTTTTATATACCATATTTATTGATCTATAAGCCAAGTGATTTTTTCCCAAAATTTCACCAAAATCTCAAAAATTTGAGCTAGAGAAGGGTTCTTGGCTTATAGCCAAGTGTTTTTCCAAAACATAATTTTTTTCCAAACATAATTTTTTCAAAACAGCAAATTCAAAGGAAACATAAAGATATATCCGTCTATAAGCCGAGATATTGCATGCAGAATTAAATAACAAAACAAGTTGAAGTTGGTCATTGACTTTATTTATGTGGTTGCTTCCAAAGGAGCAGTTTGTTGTTTTCAGCGTGTAGTAAATACGGCTTACTGTTCATCCTCGGTGTCGGTGTGGAATTCATCATCCATCTCCTCCTTATGTTCTAGTTCTGCCATTTCTTCCGAGTAGATTGCTTAATCTTCCATGCCATCTAGAGTAATTAACAATTCTGTGGGTTTTGAACGAGTATATAGATCTTGCAAAAGTGTTTCAAGAATTTTGAAACTGACCAATCAGAATTGCCCATTCCCATGATTGGTAAACAATCTCGTCACATTTTACGGTGTTGAAAGTTGCAATCACATGAAAAGAAAACTTACCTTGGCTTCTGAGCTCTGTAAACCAGTAAAGTGATCTCTCATCCAGCCGCAGATATTTCGGAGTGTAACGGCCCATCATTGTGCGTTTCGCTGATATCTCGAGCTCTCCTTTTAAGAGATTCTCTTTTGATCTTTCCTCTAGCGACTCACTGATGACTTACTCTCTGGTTATCTCGGAATTGTTTTCGATGGCAATGCTGCATTGAAACTCGTTTCTGTTTTGAAACTTTTACATCCATTTCAGTTTGTTCAGCTTATAGCCGAGTATTTTCAATTTACATGTTTTAAGAACTTTCCTGATTAAAACAGACCGAAGTTTAGGGTCTCTGGTCATAGCCGAGATTGGCTTATAGATGAATAAATACCGTATGTTGTACCTGATTGGTGCGTGAAAATGACCTTGGTTACCTAGCGTGCGAACACTCTGGTGCGCATGCTTGAAGTCACGTTCGTTGAACTTTTTGGCCAGTCCTGCATGCAACTGTTTTTTATTTCTATTAGCTCCTATTTAATGCAAAAAGCCCTTAAATTTGAGAGCCAAGGTCCTTGGAAGTCCTTGAATTGGGTTCCTGTTAAACTGCAAGAACCTCGATGATACCTCTGATCCTCAAGTAAATAAATTAACAAGAGGTTTGAAAAATTCTTTCCATACAAAAGTAAAACCTAAACTGAAGTCAAAATTAGTTAACCCTTAATCTCAGACCAGTGATCAAGATAGAATTTCTCATTACAATATCAGTACAGTTTCAAGCAGGTAAGTGATGAGATATGTAGAAAAATATAAATCAGGGGATTATTGGTTGACCCAATACCAAATTCTCCAAACTCACATCATAAGAATTGTATAGAAGATAGTAAGAAGATCGTAGTAGTAGCAAGTAGGATAAATATTGTAAGAAATATACAAATTTTTCTAGAGACATGTTTCGGCATGCTTATGCCATCTTCAATCAATAAGTAACTGAACGTTGATTGAAGATGGCATAAGCATGCTGAAACATGTCTCTAAAAAAAGTTGTATATTTCTTACAATAGTAAGAAGAATTATGAATGAGATTTGGGGAGTGAAAGGGTTAAGTGTAAAGATTGTTTCATGTGCTTATTATTGAAATGTGTTTATTCTTTTGAGTGTTAGAACAATAATTTAATTTCTTTTTTTTACAAACTGGTTTTCAGGGTTACTGCACTCTTTGAAAGTCCTTGAATTTAAGTCTTTGTTTTCAAGGACTAGAAAACCCTTGAGTTTAGTCTCATGTTCTTGAAAATTTCCGAAAAGTCCTTGAAAATAAGTGCAGATGAATTGAAGTTTTCTTTTTTTGTTGGTGTTGAAAGTGTAAATTTCTAGCACAGATCACAAAAAGTAGTTTTTCTTTCAAATCCTGTGTCTAATTATGATGTTTGACATGTAACAATGAGCCATGTTCTTTTATTTCTGTGAGTTCCTATTTAATGCAAAAAGTGCATGAATTTGAGAGCCAAGGTCCTTGAAAATAACCTAAAAAGTCATTGAAAGTCTTTGAATTGGGTTCCTGAAAAGGTGCAAGAACCCTGGGGTTTAGTTTGTAGTCTTGTTTCTTTGGGTGTGAGTACTATTAGCTTACATTTTTTGCAGAAATCAATGATCTGGAAAAGATGAAGAAGAAACTTGATGCAATGGAATCTGCTCTTGTTGTTGGTAAGTTGCTGAATAATAGTTTGCTCTCTTTCTTTTCCTGTTTGTTTGGTTTGCCTAGTTTTGCTTTCCACCATAGACCACTTTCATAAATGGCTGCTGGATTAATATTCTTATCAATAAAGATTTGGAAATGCAAAGACTGGCAAAAACCAACGATAAAAATGGATGTTTCGGTGTCATCATGACGCCATTGTCAAGGAGAAATAAAAAATTACAAAGTTTGTGGCAAGGTGTAACACTAAATTAGCATAAGTAAGTATATTAATATTAATATTCTTTTGTTTAAATTTAAATTAGCCCTTATGGCCTCATTCTCCAGTACAAAATTCAAAAAAATACATTATCTCAAGTGAGGCCAGAAGGGCTAATTTAAATTTAGACAAAAGAATGTTCATCCAGCAGCCATTTATGAAAGTGGTCTATTGCCAAGCTACCACAAATGGAAAATTATTTTTGCATTTTATGATATGCTAAAAATGAAAGTTTGCAGAACTGTCACATTGTACATTTTAAAGGTACGGGTACCTTATTTTAATACGCAATCACTAAAGGTTATGGGTCCTAAATGGTTAACTTTGTAGTGTGTTTTCTTCTGTTTAGATATGTAAGTCTGTCTGCACTGCAGCATTTTACAACTTAATAAACAATCTTTAAATATGTAGAGAAAATGAAGTTTGCTAGTTCATGAGATTTTCCAGAAATGTGGAACCATCCTTTGCCACTGACATTGGTTTTGGAATGTTTAAAAGTTGATGCAACATTTTGAAAACCTTTGTTTACATGGAAAAACTCACAGGCAGAGTGGGTTAAACTTGATGCTCTTAAAATTAATAGGCTTTCCTGAAAAATTCTTTAAAATTTTTGGAATTTTTAACTTGTTAAATGAAAAACGTTGGGAAACTGTACATGTTTGTTAACAATGGTAGCACCAAACATTGTCATGTGACTTACTTTTGTAACCAATTTTGTAGGTTTCTTTGAGAAGGATGAGGACCTTAAAACTGAATTCATGAAGATAGCTGATGAAATGAGGGACGATTACTACTTTGCACACACAACAAGTGAAGAAATTTTGGCAGATTTGGGCCATAAAGAGTATGTGAAGCATTTTGATTTTGATTACTCTAGACTGGTCATAGGGTCATTAAAGCCACATCTGGCATTTTTTCCTGTAAACAGTCATCTATAACTGTGGAGGGACTGTTCCATGTTTTTTATTTACTAAATACGTGCTTTTTCCTTTCAGTCAAGTGGTTATTTTCCGTCCCGCACACCTTCATTCAAAGTTTGAACCAAACAAAGAAGTCTTTACAGGAATGGTCGATGCTTTTTATATCAAGAAGTTTCTCAAAGCTTCAGTCCATGGACTCGTCGGTCACTTGACTCCAGATAATGAAGATCAATTCAAGAAACCCCTGTGTACCGTTTATTACGATGTTGATTTTCAACTTAATGCAAAAGGTACTAACAGTTCATTCTATCTTGTCTAAAATGCAACCATCTGTGCTGAGCCAGGTGAAAAATGTAAAAAAATGAGACGATAAGATGTGTTCTGAGCAAAGAGGGATCCCGATCCTGTTTCATGCACAAAGTTAGGAAATGTTCAAACATCACTTTTACTTCAAAATCTTTTTTTTTTATGTACATCACAAATTAAAAGGGGAAAACTGCAAATCTCAGTGGGCCTGCCTTTTTGTAAAATTAGTGTATCACGGATCAATGTTGTGCATACTAGCACGTCAAGTATAAATCTTTTGCCACCGTTCTTATGCTTTGCTCAAAGGTTCAGTAGCTGCCAATTGAAAGTGTTTTTTAGTCTTATTTCTTACATTTCCCTACCTTGATTGTAAACCCTTGTCTCTAAAATTTGGCCAAAGAGCGTAGTATTATCTTCTCCATGGTGCAGATGTTGAAGTGACTTTTGATTGCCTGATACAGGTTCTCAGTTAGAGAAGATAGGCAAAAAAAAGTGGCTGAGCAAATGTTGGATAAATTAACAATGTGTAGCTTCAGTAGAATAACCAATTTCTTGCTCCAGAATGTGGGAAATGCAGATGATTTTTTAATTTTCATGTGGGAGCATGTCTCTGCCTCTTATCTCGCTTTTTCTACTCACTCTGTTTCATATTGAAAAAAAAACTTGTTTATTTGCCAATGCATAATGAATGGGAACAAGTGGTTGACATTTACAAGTAACTGCAAACATCAGATAGTCTTTAAAAGGTATATAAAGTTTTAGATCTGTAGGCTTGAAGAAATGCATTCTGTGTTAGAGTTCCCAGTTACACTTTTATATTCAACTTGTCGGCAATCTTACCATCTGCAGGTACACGATATTGGCGTAATCGAATTCTGAAAGTTGCTGCCCAGTTCAAGAACAAAGTGATGACCTATGCTTTTGCATCCAAGAGTGAATTCTCTGGAAAACTTGACAAATTTGGTTTATCCTCTGAGGGTAATGATGTTTTGGTAGCTATAGTGAGTGATGATGGAATGAAATATCCCATGAAAGAAAAATTCAGGTAGATATATACATTTGTGGGCTGTGGTGTGTTGTGCTCTACAGTGCTTTTTTTTTTCTTGTGCTGTGCTTTGTGTACAAACTCTGTTCTAACCAAGTCCTCCTTTTGACACAAGTTTGGTATTGACAAGAGTTGTTCATTAACCCTCTGCATTTTGCAACATATTACTTTTACTGCTGTACTCTACAACTTACTATACAACATGTGAAAGTGTAGTGTTATCGTTCAGGTGAGTGTACTCCTGAGAAGGACTGTTGTTGGTTGTAGTGACTGACGTTTCAACAACCTGTGCCAATAACATCAGGGCAAAACTGACCAATCATTTTACATGAACTGAAATAAGAACATTCTACTGACAACAACTATTACTACTTGACTCTGATGATGACTTCTGCACAGGTTGTCGAAACATCAGTCACTACAACCGACAACAGTCCTTCTCAGGACAACACTCGCCCGGACGATCACACTACACTTTCACATGTTACCCCTGGGTTCAAGCCATTTACTGCACAACTATACAACAGTAAGCACATGTAGTCAAGGATTTCCTTTTATTTAAGTTGACCTTCCTAATCCACTCCTCCTGGATATGGAGAATTTGGATGCTGATATTAGGTGGTAAAGGGTTTATGGTTGTTTGACTTCTTCTGCTGTTCTTCACAGCCTGACATCATGAATCGCTGTTTACTTTTCAGTGTGGACACCTTCAAAGATTTCCTCACCAACTACTTTGCGGGAAACATTGAACCTTACATCAAATCTGAGCCAGTACCAGAGACCAATGATGGCCCTGTGAAGGTAGGGTGTGGGTTATGTTAATGTAAATACCCTCATTAGACAATTGACTACTATTTATAGAGGTGAAGGTGGCAAGTGATGTAAATATCTGCTGCTAGCCCCTGACACAGAGGTGAAGAGTTGTTTTCATACATATCAAAAAACAGTGAGATAACATAGCAGAGAACGATGATTTTAACTCATTTATTCTTACAACGATTGCAATATTTTTGGGCTCAAACCCTGTGTGAGTTGTTCAGAGCTGAATAACAGAGGAGTTCGAGTGGCCAATCAGAGGGCACTTTCAATGCTATTCACTGTTTTAGTATTTACTGACTACCCCTGCTAGGACTGTTGCTTATATTTTTCTAAGTACAAGAACACTGAGTTGTCTATTAATATAATGTATTAAAAGTAGTGACTAAATTTTTGGTCATTCAATGGTTGACCAAGACAGAATTTCTTCTTACAATATCAATACAATCGCAAGCAAACAAGTGATGGGAATAAAGAAAAATGATAATTATAATAGTAATAATAATAATAATAATAATAATAACAATAACAATAATAATAATAATAATAATAATAATAATAATTGTTTTGTTTTTGTTTTTGGTTTTTGTTTTTTTGTTTTTTGTTCAGTATATAGATTTTGATTTCACTATAGTTAATGGGCTATGCTCAAGCGCCCCGTCATACTATTCTTATTGTATATAGCATACAAAAGTTTTAAACTGCTGCATAATAATTATTTTATTAATTTCTATTGCGCATTACAATATGATCTTAATACAAATATATAAAAATACAAATGTAAATGTAAATTTAAATATAAATACAAGTAGGAAATATAAAATATATATATGATAAAAAAATAAAATAAAATAAAAATAAAACAAGCATCACATCTAACACTATAAAAAAGCTAGTCTAAAAAGATACTAACAAATACTAAATTCTCCAAGCTAACGTCATAAGAACCGTATGGCAGACAGTAAGGAGAATTATGAATGTGATCTTGGGAGTGAAAGGGTCAGAATTTCATGGAATAAAACATTTACAGACGACTCTGTATTAAATGGGACCGTATTAAGCGGTCACCGTGCATGAAGCGGTCGGTTGTCAAAGTCCTGAAATTATAACCCCCTTGATTTTTTCTAAGCAACATATGGCAATCTGCGGTCTTTGCTTGCACTTAGTGGCACGGAAAGTCGTAAAAATCTTAAACAAAAGCTCATCTTTCAAACCGGCAGTCTAAATCCCACAGGGATCAACGAACGCTTTTCATTCCACTAATTTA</w:t>
      </w:r>
      <w:bookmarkStart w:id="0" w:name="_GoBack"/>
      <w:bookmarkEnd w:id="0"/>
    </w:p>
    <w:p w14:paraId="0D59B3E3" w14:textId="42B2C81C" w:rsidR="00151FDB" w:rsidRPr="00AF5E52" w:rsidRDefault="00151FDB" w:rsidP="002D33A0">
      <w:pPr>
        <w:rPr>
          <w:rFonts w:ascii="Courier" w:hAnsi="Courier"/>
          <w:sz w:val="18"/>
          <w:szCs w:val="18"/>
        </w:rPr>
      </w:pPr>
    </w:p>
    <w:sectPr w:rsidR="00151FDB" w:rsidRPr="00AF5E52" w:rsidSect="00954B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E52"/>
    <w:rsid w:val="00151FDB"/>
    <w:rsid w:val="002D33A0"/>
    <w:rsid w:val="003A5CB9"/>
    <w:rsid w:val="003F137B"/>
    <w:rsid w:val="005501B4"/>
    <w:rsid w:val="007E4C18"/>
    <w:rsid w:val="00954B59"/>
    <w:rsid w:val="009B516A"/>
    <w:rsid w:val="00AF5E52"/>
    <w:rsid w:val="00D63BAF"/>
    <w:rsid w:val="00E6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58B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0187</Words>
  <Characters>56034</Characters>
  <Application>Microsoft Macintosh Word</Application>
  <DocSecurity>0</DocSecurity>
  <Lines>466</Lines>
  <Paragraphs>132</Paragraphs>
  <ScaleCrop>false</ScaleCrop>
  <Company>Centre Scientifique de Monaco</Company>
  <LinksUpToDate>false</LinksUpToDate>
  <CharactersWithSpaces>66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Zoccola</dc:creator>
  <cp:keywords/>
  <dc:description/>
  <cp:lastModifiedBy>Didier Zoccola</cp:lastModifiedBy>
  <cp:revision>8</cp:revision>
  <dcterms:created xsi:type="dcterms:W3CDTF">2015-04-29T09:17:00Z</dcterms:created>
  <dcterms:modified xsi:type="dcterms:W3CDTF">2015-04-29T09:42:00Z</dcterms:modified>
</cp:coreProperties>
</file>